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B09B0" w14:textId="14806754" w:rsidR="00A34DCD" w:rsidRPr="00CA4153" w:rsidRDefault="00A34DCD" w:rsidP="00A34DCD">
      <w:pPr>
        <w:kinsoku/>
        <w:wordWrap w:val="0"/>
        <w:overflowPunct/>
        <w:spacing w:after="200" w:line="276" w:lineRule="auto"/>
        <w:rPr>
          <w:rFonts w:eastAsia="맑은 고딕" w:cs="Times New Roman"/>
          <w:b/>
          <w:sz w:val="22"/>
          <w:szCs w:val="22"/>
        </w:rPr>
      </w:pPr>
      <w:bookmarkStart w:id="0" w:name="_GoBack"/>
      <w:r w:rsidRPr="00CA4153">
        <w:rPr>
          <w:rFonts w:eastAsia="맑은 고딕" w:cs="Times New Roman" w:hint="eastAsia"/>
          <w:b/>
          <w:sz w:val="22"/>
          <w:szCs w:val="22"/>
        </w:rPr>
        <w:t>S</w:t>
      </w:r>
      <w:r w:rsidR="00546682" w:rsidRPr="00CA4153">
        <w:rPr>
          <w:rFonts w:eastAsia="맑은 고딕" w:cs="Times New Roman"/>
          <w:b/>
          <w:sz w:val="22"/>
          <w:szCs w:val="22"/>
        </w:rPr>
        <w:t xml:space="preserve">1 </w:t>
      </w:r>
      <w:r w:rsidRPr="00CA4153">
        <w:rPr>
          <w:rFonts w:eastAsia="맑은 고딕" w:cs="Times New Roman" w:hint="eastAsia"/>
          <w:b/>
          <w:sz w:val="22"/>
          <w:szCs w:val="22"/>
        </w:rPr>
        <w:t>Figure</w:t>
      </w:r>
      <w:r w:rsidRPr="00CA4153">
        <w:rPr>
          <w:rFonts w:eastAsia="맑은 고딕" w:cs="Times New Roman"/>
          <w:b/>
          <w:sz w:val="22"/>
          <w:szCs w:val="22"/>
        </w:rPr>
        <w:t xml:space="preserve">. 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The </w:t>
      </w:r>
      <w:r w:rsidR="00576F5D" w:rsidRPr="00CA4153">
        <w:rPr>
          <w:rFonts w:eastAsia="맑은 고딕" w:cs="Times New Roman"/>
          <w:b/>
          <w:sz w:val="22"/>
          <w:szCs w:val="22"/>
        </w:rPr>
        <w:t>p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revalence of </w:t>
      </w:r>
      <w:r w:rsidR="00576F5D" w:rsidRPr="00CA4153">
        <w:rPr>
          <w:rFonts w:eastAsia="맑은 고딕" w:cs="Times New Roman"/>
          <w:b/>
          <w:sz w:val="22"/>
          <w:szCs w:val="22"/>
        </w:rPr>
        <w:t>s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arcopenia by the </w:t>
      </w:r>
      <w:r w:rsidR="00576F5D" w:rsidRPr="00CA4153">
        <w:rPr>
          <w:rFonts w:eastAsia="맑은 고딕" w:cs="Times New Roman"/>
          <w:b/>
          <w:sz w:val="22"/>
          <w:szCs w:val="22"/>
        </w:rPr>
        <w:t>l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owest </w:t>
      </w:r>
      <w:r w:rsidR="00576F5D" w:rsidRPr="00CA4153">
        <w:rPr>
          <w:rFonts w:eastAsia="맑은 고딕" w:cs="Times New Roman"/>
          <w:b/>
          <w:sz w:val="22"/>
          <w:szCs w:val="22"/>
        </w:rPr>
        <w:t>q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uintile and </w:t>
      </w:r>
      <w:r w:rsidR="00576F5D" w:rsidRPr="00CA4153">
        <w:rPr>
          <w:rFonts w:eastAsia="맑은 고딕" w:cs="Times New Roman"/>
          <w:b/>
          <w:sz w:val="22"/>
          <w:szCs w:val="22"/>
        </w:rPr>
        <w:t xml:space="preserve">by the 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FNIH-recommended </w:t>
      </w:r>
      <w:r w:rsidR="00576F5D" w:rsidRPr="00CA4153">
        <w:rPr>
          <w:rFonts w:eastAsia="맑은 고딕" w:cs="Times New Roman"/>
          <w:b/>
          <w:sz w:val="22"/>
          <w:szCs w:val="22"/>
        </w:rPr>
        <w:t>c</w:t>
      </w:r>
      <w:r w:rsidRPr="00CA4153">
        <w:rPr>
          <w:rFonts w:eastAsia="맑은 고딕" w:cs="Times New Roman" w:hint="eastAsia"/>
          <w:b/>
          <w:sz w:val="22"/>
          <w:szCs w:val="22"/>
        </w:rPr>
        <w:t xml:space="preserve">utoff </w:t>
      </w:r>
      <w:r w:rsidR="00576F5D" w:rsidRPr="00CA4153">
        <w:rPr>
          <w:rFonts w:eastAsia="맑은 고딕" w:cs="Times New Roman"/>
          <w:b/>
          <w:sz w:val="22"/>
          <w:szCs w:val="22"/>
        </w:rPr>
        <w:t>v</w:t>
      </w:r>
      <w:r w:rsidRPr="00CA4153">
        <w:rPr>
          <w:rFonts w:eastAsia="맑은 고딕" w:cs="Times New Roman" w:hint="eastAsia"/>
          <w:b/>
          <w:sz w:val="22"/>
          <w:szCs w:val="22"/>
        </w:rPr>
        <w:t>alues</w:t>
      </w:r>
    </w:p>
    <w:bookmarkEnd w:id="0"/>
    <w:p w14:paraId="5B5DDE2F" w14:textId="476C280F" w:rsidR="00A34DCD" w:rsidRPr="00604E63" w:rsidRDefault="00E11A74" w:rsidP="00A34DCD">
      <w:pPr>
        <w:kinsoku/>
        <w:wordWrap w:val="0"/>
        <w:overflowPunct/>
        <w:spacing w:after="200" w:line="276" w:lineRule="auto"/>
        <w:rPr>
          <w:rFonts w:eastAsia="맑은 고딕" w:cs="Times New Roman"/>
          <w:sz w:val="22"/>
          <w:szCs w:val="22"/>
        </w:rPr>
      </w:pPr>
      <w:r>
        <w:rPr>
          <w:rFonts w:eastAsia="맑은 고딕" w:cs="Times New Roman"/>
          <w:noProof/>
          <w:sz w:val="22"/>
          <w:szCs w:val="22"/>
        </w:rPr>
        <w:drawing>
          <wp:inline distT="0" distB="0" distL="0" distR="0" wp14:anchorId="00F8903D" wp14:editId="316D413A">
            <wp:extent cx="5943600" cy="5286375"/>
            <wp:effectExtent l="0" t="0" r="0" b="9525"/>
            <wp:docPr id="1" name="그림 1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1A7B0" w14:textId="77777777" w:rsidR="00A34DCD" w:rsidRPr="00604E63" w:rsidRDefault="00A34DCD" w:rsidP="00A34DCD">
      <w:pPr>
        <w:kinsoku/>
        <w:wordWrap w:val="0"/>
        <w:overflowPunct/>
        <w:spacing w:line="240" w:lineRule="auto"/>
        <w:rPr>
          <w:rFonts w:eastAsia="맑은 고딕" w:cs="Times New Roman"/>
          <w:sz w:val="22"/>
        </w:rPr>
      </w:pPr>
      <w:r w:rsidRPr="00604E63">
        <w:rPr>
          <w:rFonts w:eastAsia="맑은 고딕" w:cs="Times New Roman" w:hint="eastAsia"/>
          <w:sz w:val="22"/>
        </w:rPr>
        <w:t xml:space="preserve">Numbers of subjects meeting each criterion for sarcopenia by the lowest quintile (20%) or FNIH-recommended cutoff values (FNIH) </w:t>
      </w:r>
      <w:proofErr w:type="gramStart"/>
      <w:r w:rsidRPr="00604E63">
        <w:rPr>
          <w:rFonts w:eastAsia="맑은 고딕" w:cs="Times New Roman" w:hint="eastAsia"/>
          <w:sz w:val="22"/>
        </w:rPr>
        <w:t>are shown</w:t>
      </w:r>
      <w:proofErr w:type="gramEnd"/>
      <w:r w:rsidRPr="00604E63">
        <w:rPr>
          <w:rFonts w:eastAsia="맑은 고딕" w:cs="Times New Roman" w:hint="eastAsia"/>
          <w:sz w:val="22"/>
        </w:rPr>
        <w:t xml:space="preserve"> in Venn diagram (A, men (20%); B, women (20%); C, men (FNIH); D, women (FNIH)). The area of each circle is proportional to the number of subjects. Numbers in overlapped region represents subjects meeting both or three criteria. </w:t>
      </w:r>
    </w:p>
    <w:p w14:paraId="397D1A48" w14:textId="620E017A" w:rsidR="00A34DCD" w:rsidRDefault="00A34DCD">
      <w:pPr>
        <w:widowControl/>
        <w:kinsoku/>
        <w:overflowPunct/>
        <w:autoSpaceDE/>
        <w:autoSpaceDN/>
        <w:spacing w:after="160" w:line="259" w:lineRule="auto"/>
        <w:rPr>
          <w:rFonts w:cs="Times New Roman"/>
          <w:b/>
          <w:szCs w:val="24"/>
        </w:rPr>
      </w:pPr>
    </w:p>
    <w:sectPr w:rsidR="00A34DCD" w:rsidSect="00B813E5">
      <w:footerReference w:type="default" r:id="rId9"/>
      <w:pgSz w:w="11906" w:h="16838"/>
      <w:pgMar w:top="1701" w:right="1440" w:bottom="1440" w:left="1440" w:header="567" w:footer="17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CD9B5" w14:textId="77777777" w:rsidR="0099610E" w:rsidRDefault="0099610E" w:rsidP="008A030E">
      <w:pPr>
        <w:spacing w:line="240" w:lineRule="auto"/>
      </w:pPr>
      <w:r>
        <w:separator/>
      </w:r>
    </w:p>
  </w:endnote>
  <w:endnote w:type="continuationSeparator" w:id="0">
    <w:p w14:paraId="6FC5976D" w14:textId="77777777" w:rsidR="0099610E" w:rsidRDefault="0099610E" w:rsidP="008A03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휴먼매직체">
    <w:altName w:val="Magic R"/>
    <w:panose1 w:val="02030504000101010101"/>
    <w:charset w:val="81"/>
    <w:family w:val="roman"/>
    <w:pitch w:val="variable"/>
    <w:sig w:usb0="800002A7" w:usb1="09D77CFB" w:usb2="00000010" w:usb3="00000000" w:csb0="00080000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 New Roman Bold"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½Å¸íÁ¶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932476739"/>
      <w:docPartObj>
        <w:docPartGallery w:val="Page Numbers (Bottom of Page)"/>
        <w:docPartUnique/>
      </w:docPartObj>
    </w:sdtPr>
    <w:sdtEndPr/>
    <w:sdtContent>
      <w:p w14:paraId="64163604" w14:textId="024D546F" w:rsidR="004E5C9B" w:rsidRDefault="004E5C9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4153" w:rsidRPr="00CA4153">
          <w:rPr>
            <w:noProof/>
            <w:lang w:val="ko-KR"/>
          </w:rPr>
          <w:t>1</w:t>
        </w:r>
        <w:r>
          <w:fldChar w:fldCharType="end"/>
        </w:r>
      </w:p>
    </w:sdtContent>
  </w:sdt>
  <w:p w14:paraId="40CC9858" w14:textId="77777777" w:rsidR="004E5C9B" w:rsidRDefault="004E5C9B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E1E15" w14:textId="77777777" w:rsidR="0099610E" w:rsidRDefault="0099610E" w:rsidP="008A030E">
      <w:pPr>
        <w:spacing w:line="240" w:lineRule="auto"/>
      </w:pPr>
      <w:r>
        <w:separator/>
      </w:r>
    </w:p>
  </w:footnote>
  <w:footnote w:type="continuationSeparator" w:id="0">
    <w:p w14:paraId="66EFE552" w14:textId="77777777" w:rsidR="0099610E" w:rsidRDefault="0099610E" w:rsidP="008A03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A3434"/>
    <w:multiLevelType w:val="hybridMultilevel"/>
    <w:tmpl w:val="7520B272"/>
    <w:lvl w:ilvl="0" w:tplc="9104DD26">
      <w:start w:val="418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1" w15:restartNumberingAfterBreak="0">
    <w:nsid w:val="037E2CDF"/>
    <w:multiLevelType w:val="hybridMultilevel"/>
    <w:tmpl w:val="C4603BF0"/>
    <w:lvl w:ilvl="0" w:tplc="2DB4C2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" w15:restartNumberingAfterBreak="0">
    <w:nsid w:val="140A7BCD"/>
    <w:multiLevelType w:val="hybridMultilevel"/>
    <w:tmpl w:val="E81ADE98"/>
    <w:lvl w:ilvl="0" w:tplc="1082B7C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B43087B"/>
    <w:multiLevelType w:val="hybridMultilevel"/>
    <w:tmpl w:val="1EE82BB4"/>
    <w:lvl w:ilvl="0" w:tplc="01FA27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DAB632">
      <w:start w:val="1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휴먼매직체" w:hAnsi="휴먼매직체" w:hint="default"/>
      </w:rPr>
    </w:lvl>
    <w:lvl w:ilvl="2" w:tplc="095459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342B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98C0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42C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4AC2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CE53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F23B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2855DB"/>
    <w:multiLevelType w:val="hybridMultilevel"/>
    <w:tmpl w:val="1B32CDD8"/>
    <w:lvl w:ilvl="0" w:tplc="6FD49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휴먼매직체" w:hAnsi="휴먼매직체" w:hint="default"/>
      </w:rPr>
    </w:lvl>
    <w:lvl w:ilvl="1" w:tplc="DB1EC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휴먼매직체" w:hAnsi="휴먼매직체" w:hint="default"/>
      </w:rPr>
    </w:lvl>
    <w:lvl w:ilvl="2" w:tplc="7B3AD6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휴먼매직체" w:hAnsi="휴먼매직체" w:hint="default"/>
      </w:rPr>
    </w:lvl>
    <w:lvl w:ilvl="3" w:tplc="6E60F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휴먼매직체" w:hAnsi="휴먼매직체" w:hint="default"/>
      </w:rPr>
    </w:lvl>
    <w:lvl w:ilvl="4" w:tplc="B07E6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휴먼매직체" w:hAnsi="휴먼매직체" w:hint="default"/>
      </w:rPr>
    </w:lvl>
    <w:lvl w:ilvl="5" w:tplc="FEF83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휴먼매직체" w:hAnsi="휴먼매직체" w:hint="default"/>
      </w:rPr>
    </w:lvl>
    <w:lvl w:ilvl="6" w:tplc="5882E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휴먼매직체" w:hAnsi="휴먼매직체" w:hint="default"/>
      </w:rPr>
    </w:lvl>
    <w:lvl w:ilvl="7" w:tplc="B33A4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휴먼매직체" w:hAnsi="휴먼매직체" w:hint="default"/>
      </w:rPr>
    </w:lvl>
    <w:lvl w:ilvl="8" w:tplc="15ACA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휴먼매직체" w:hAnsi="휴먼매직체" w:hint="default"/>
      </w:rPr>
    </w:lvl>
  </w:abstractNum>
  <w:abstractNum w:abstractNumId="5" w15:restartNumberingAfterBreak="0">
    <w:nsid w:val="34072A38"/>
    <w:multiLevelType w:val="hybridMultilevel"/>
    <w:tmpl w:val="09903304"/>
    <w:lvl w:ilvl="0" w:tplc="F7E0DFBE">
      <w:start w:val="1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6" w15:restartNumberingAfterBreak="0">
    <w:nsid w:val="3D397617"/>
    <w:multiLevelType w:val="hybridMultilevel"/>
    <w:tmpl w:val="C082AF3E"/>
    <w:lvl w:ilvl="0" w:tplc="21A4FB06">
      <w:start w:val="16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7" w15:restartNumberingAfterBreak="0">
    <w:nsid w:val="3E8A65FF"/>
    <w:multiLevelType w:val="hybridMultilevel"/>
    <w:tmpl w:val="EBA6D06C"/>
    <w:lvl w:ilvl="0" w:tplc="4A727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F182E5A"/>
    <w:multiLevelType w:val="hybridMultilevel"/>
    <w:tmpl w:val="0346CFDC"/>
    <w:lvl w:ilvl="0" w:tplc="B7082A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휴먼매직체" w:hAnsi="휴먼매직체" w:hint="default"/>
      </w:rPr>
    </w:lvl>
    <w:lvl w:ilvl="1" w:tplc="8F402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휴먼매직체" w:hAnsi="휴먼매직체" w:hint="default"/>
      </w:rPr>
    </w:lvl>
    <w:lvl w:ilvl="2" w:tplc="C1F0B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휴먼매직체" w:hAnsi="휴먼매직체" w:hint="default"/>
      </w:rPr>
    </w:lvl>
    <w:lvl w:ilvl="3" w:tplc="6FBC0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휴먼매직체" w:hAnsi="휴먼매직체" w:hint="default"/>
      </w:rPr>
    </w:lvl>
    <w:lvl w:ilvl="4" w:tplc="DF02F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휴먼매직체" w:hAnsi="휴먼매직체" w:hint="default"/>
      </w:rPr>
    </w:lvl>
    <w:lvl w:ilvl="5" w:tplc="C4E8A1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휴먼매직체" w:hAnsi="휴먼매직체" w:hint="default"/>
      </w:rPr>
    </w:lvl>
    <w:lvl w:ilvl="6" w:tplc="E0E2D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휴먼매직체" w:hAnsi="휴먼매직체" w:hint="default"/>
      </w:rPr>
    </w:lvl>
    <w:lvl w:ilvl="7" w:tplc="564C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휴먼매직체" w:hAnsi="휴먼매직체" w:hint="default"/>
      </w:rPr>
    </w:lvl>
    <w:lvl w:ilvl="8" w:tplc="83389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휴먼매직체" w:hAnsi="휴먼매직체" w:hint="default"/>
      </w:rPr>
    </w:lvl>
  </w:abstractNum>
  <w:abstractNum w:abstractNumId="9" w15:restartNumberingAfterBreak="0">
    <w:nsid w:val="47E8416D"/>
    <w:multiLevelType w:val="hybridMultilevel"/>
    <w:tmpl w:val="CAAA8C20"/>
    <w:lvl w:ilvl="0" w:tplc="177A0BB6">
      <w:start w:val="11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85B074C"/>
    <w:multiLevelType w:val="hybridMultilevel"/>
    <w:tmpl w:val="16E0EC6A"/>
    <w:lvl w:ilvl="0" w:tplc="3A8EE168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0D128D8"/>
    <w:multiLevelType w:val="hybridMultilevel"/>
    <w:tmpl w:val="D716E56C"/>
    <w:lvl w:ilvl="0" w:tplc="B57A937E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2196043"/>
    <w:multiLevelType w:val="hybridMultilevel"/>
    <w:tmpl w:val="6A001FA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 w15:restartNumberingAfterBreak="0">
    <w:nsid w:val="56716F41"/>
    <w:multiLevelType w:val="hybridMultilevel"/>
    <w:tmpl w:val="D772B958"/>
    <w:lvl w:ilvl="0" w:tplc="D6BEF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휴먼매직체" w:hAnsi="휴먼매직체" w:hint="default"/>
      </w:rPr>
    </w:lvl>
    <w:lvl w:ilvl="1" w:tplc="3ED84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휴먼매직체" w:hAnsi="휴먼매직체" w:hint="default"/>
      </w:rPr>
    </w:lvl>
    <w:lvl w:ilvl="2" w:tplc="0B4A8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휴먼매직체" w:hAnsi="휴먼매직체" w:hint="default"/>
      </w:rPr>
    </w:lvl>
    <w:lvl w:ilvl="3" w:tplc="070006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휴먼매직체" w:hAnsi="휴먼매직체" w:hint="default"/>
      </w:rPr>
    </w:lvl>
    <w:lvl w:ilvl="4" w:tplc="59C20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휴먼매직체" w:hAnsi="휴먼매직체" w:hint="default"/>
      </w:rPr>
    </w:lvl>
    <w:lvl w:ilvl="5" w:tplc="E76EE8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휴먼매직체" w:hAnsi="휴먼매직체" w:hint="default"/>
      </w:rPr>
    </w:lvl>
    <w:lvl w:ilvl="6" w:tplc="7FDCB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휴먼매직체" w:hAnsi="휴먼매직체" w:hint="default"/>
      </w:rPr>
    </w:lvl>
    <w:lvl w:ilvl="7" w:tplc="72769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휴먼매직체" w:hAnsi="휴먼매직체" w:hint="default"/>
      </w:rPr>
    </w:lvl>
    <w:lvl w:ilvl="8" w:tplc="BDFAD2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휴먼매직체" w:hAnsi="휴먼매직체" w:hint="default"/>
      </w:rPr>
    </w:lvl>
  </w:abstractNum>
  <w:abstractNum w:abstractNumId="14" w15:restartNumberingAfterBreak="0">
    <w:nsid w:val="5BDA0106"/>
    <w:multiLevelType w:val="hybridMultilevel"/>
    <w:tmpl w:val="0450C942"/>
    <w:lvl w:ilvl="0" w:tplc="7704408E">
      <w:start w:val="41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D554C88"/>
    <w:multiLevelType w:val="hybridMultilevel"/>
    <w:tmpl w:val="659A5A64"/>
    <w:lvl w:ilvl="0" w:tplc="59B270AA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ascii="한양신명조,한컴돋움" w:eastAsia="한양신명조,한컴돋움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 w15:restartNumberingAfterBreak="0">
    <w:nsid w:val="638A6AF1"/>
    <w:multiLevelType w:val="hybridMultilevel"/>
    <w:tmpl w:val="943C2616"/>
    <w:lvl w:ilvl="0" w:tplc="0DFA87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4683A58"/>
    <w:multiLevelType w:val="hybridMultilevel"/>
    <w:tmpl w:val="F2B833AA"/>
    <w:lvl w:ilvl="0" w:tplc="8348DB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DA1028">
      <w:start w:val="1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휴먼매직체" w:hAnsi="휴먼매직체" w:hint="default"/>
      </w:rPr>
    </w:lvl>
    <w:lvl w:ilvl="2" w:tplc="3D9CF388">
      <w:start w:val="168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A0A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3C2B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3CF7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0E79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BE74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E267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A3A6F"/>
    <w:multiLevelType w:val="hybridMultilevel"/>
    <w:tmpl w:val="CBBEDE26"/>
    <w:lvl w:ilvl="0" w:tplc="415CF4BE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A43689F"/>
    <w:multiLevelType w:val="hybridMultilevel"/>
    <w:tmpl w:val="E1562B6C"/>
    <w:lvl w:ilvl="0" w:tplc="C0AE80FC">
      <w:start w:val="418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20" w15:restartNumberingAfterBreak="0">
    <w:nsid w:val="70874547"/>
    <w:multiLevelType w:val="hybridMultilevel"/>
    <w:tmpl w:val="79006E64"/>
    <w:lvl w:ilvl="0" w:tplc="816CA1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62950F2"/>
    <w:multiLevelType w:val="hybridMultilevel"/>
    <w:tmpl w:val="345AC2D6"/>
    <w:lvl w:ilvl="0" w:tplc="4156FE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6EF4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E876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F408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7A8F3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6ACA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E45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C242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62B7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A71796"/>
    <w:multiLevelType w:val="hybridMultilevel"/>
    <w:tmpl w:val="F912B99C"/>
    <w:lvl w:ilvl="0" w:tplc="046AB6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E86738">
      <w:start w:val="1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휴먼매직체" w:hAnsi="휴먼매직체" w:hint="default"/>
      </w:rPr>
    </w:lvl>
    <w:lvl w:ilvl="2" w:tplc="3AC614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3E69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EE3F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348F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8C54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082D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702EA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591498"/>
    <w:multiLevelType w:val="hybridMultilevel"/>
    <w:tmpl w:val="9CBE9064"/>
    <w:lvl w:ilvl="0" w:tplc="59B270AA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ascii="한양신명조,한컴돋움" w:eastAsia="한양신명조,한컴돋움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4"/>
  </w:num>
  <w:num w:numId="2">
    <w:abstractNumId w:val="1"/>
  </w:num>
  <w:num w:numId="3">
    <w:abstractNumId w:val="8"/>
  </w:num>
  <w:num w:numId="4">
    <w:abstractNumId w:val="13"/>
  </w:num>
  <w:num w:numId="5">
    <w:abstractNumId w:val="4"/>
  </w:num>
  <w:num w:numId="6">
    <w:abstractNumId w:val="17"/>
  </w:num>
  <w:num w:numId="7">
    <w:abstractNumId w:val="3"/>
  </w:num>
  <w:num w:numId="8">
    <w:abstractNumId w:val="22"/>
  </w:num>
  <w:num w:numId="9">
    <w:abstractNumId w:val="21"/>
  </w:num>
  <w:num w:numId="10">
    <w:abstractNumId w:val="12"/>
  </w:num>
  <w:num w:numId="11">
    <w:abstractNumId w:val="23"/>
  </w:num>
  <w:num w:numId="12">
    <w:abstractNumId w:val="15"/>
  </w:num>
  <w:num w:numId="13">
    <w:abstractNumId w:val="0"/>
  </w:num>
  <w:num w:numId="14">
    <w:abstractNumId w:val="19"/>
  </w:num>
  <w:num w:numId="15">
    <w:abstractNumId w:val="5"/>
  </w:num>
  <w:num w:numId="16">
    <w:abstractNumId w:val="6"/>
  </w:num>
  <w:num w:numId="17">
    <w:abstractNumId w:val="11"/>
  </w:num>
  <w:num w:numId="18">
    <w:abstractNumId w:val="7"/>
  </w:num>
  <w:num w:numId="19">
    <w:abstractNumId w:val="10"/>
  </w:num>
  <w:num w:numId="20">
    <w:abstractNumId w:val="16"/>
  </w:num>
  <w:num w:numId="21">
    <w:abstractNumId w:val="20"/>
  </w:num>
  <w:num w:numId="22">
    <w:abstractNumId w:val="9"/>
  </w:num>
  <w:num w:numId="23">
    <w:abstractNumId w:val="2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d25farvz0rwoewzf6pf9scdzpfr09pr9df&quot;&gt;SarcMort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20&lt;/item&gt;&lt;item&gt;21&lt;/item&gt;&lt;item&gt;23&lt;/item&gt;&lt;item&gt;24&lt;/item&gt;&lt;item&gt;25&lt;/item&gt;&lt;item&gt;27&lt;/item&gt;&lt;item&gt;42&lt;/item&gt;&lt;item&gt;47&lt;/item&gt;&lt;item&gt;49&lt;/item&gt;&lt;item&gt;50&lt;/item&gt;&lt;item&gt;51&lt;/item&gt;&lt;item&gt;52&lt;/item&gt;&lt;item&gt;54&lt;/item&gt;&lt;item&gt;55&lt;/item&gt;&lt;item&gt;57&lt;/item&gt;&lt;item&gt;60&lt;/item&gt;&lt;item&gt;61&lt;/item&gt;&lt;item&gt;62&lt;/item&gt;&lt;/record-ids&gt;&lt;/item&gt;&lt;/Libraries&gt;"/>
  </w:docVars>
  <w:rsids>
    <w:rsidRoot w:val="0065663B"/>
    <w:rsid w:val="00000CDF"/>
    <w:rsid w:val="00001088"/>
    <w:rsid w:val="00001361"/>
    <w:rsid w:val="00001799"/>
    <w:rsid w:val="00002980"/>
    <w:rsid w:val="000042EB"/>
    <w:rsid w:val="000052C6"/>
    <w:rsid w:val="00007679"/>
    <w:rsid w:val="0000767E"/>
    <w:rsid w:val="00010257"/>
    <w:rsid w:val="00010D04"/>
    <w:rsid w:val="000111A0"/>
    <w:rsid w:val="00011BE0"/>
    <w:rsid w:val="000125ED"/>
    <w:rsid w:val="00014C10"/>
    <w:rsid w:val="00015BCA"/>
    <w:rsid w:val="0001721F"/>
    <w:rsid w:val="00017705"/>
    <w:rsid w:val="00022AE7"/>
    <w:rsid w:val="00022E75"/>
    <w:rsid w:val="0002635A"/>
    <w:rsid w:val="000276F5"/>
    <w:rsid w:val="00030F13"/>
    <w:rsid w:val="00030F4D"/>
    <w:rsid w:val="000312B6"/>
    <w:rsid w:val="00031D21"/>
    <w:rsid w:val="000328C0"/>
    <w:rsid w:val="00033415"/>
    <w:rsid w:val="00034511"/>
    <w:rsid w:val="00034869"/>
    <w:rsid w:val="00034CDC"/>
    <w:rsid w:val="00035B58"/>
    <w:rsid w:val="00035BC6"/>
    <w:rsid w:val="00036349"/>
    <w:rsid w:val="000368AE"/>
    <w:rsid w:val="0003795D"/>
    <w:rsid w:val="000402B8"/>
    <w:rsid w:val="00041277"/>
    <w:rsid w:val="00041DCE"/>
    <w:rsid w:val="0004308C"/>
    <w:rsid w:val="00043352"/>
    <w:rsid w:val="00043416"/>
    <w:rsid w:val="0004347C"/>
    <w:rsid w:val="000439F8"/>
    <w:rsid w:val="00044122"/>
    <w:rsid w:val="00044478"/>
    <w:rsid w:val="0004464B"/>
    <w:rsid w:val="00045046"/>
    <w:rsid w:val="00046B20"/>
    <w:rsid w:val="00050012"/>
    <w:rsid w:val="0005044F"/>
    <w:rsid w:val="00050C03"/>
    <w:rsid w:val="00051032"/>
    <w:rsid w:val="000515C5"/>
    <w:rsid w:val="000518B4"/>
    <w:rsid w:val="000518E8"/>
    <w:rsid w:val="00053937"/>
    <w:rsid w:val="00053BC8"/>
    <w:rsid w:val="00053FED"/>
    <w:rsid w:val="00055E43"/>
    <w:rsid w:val="00057DA4"/>
    <w:rsid w:val="0006016A"/>
    <w:rsid w:val="00060910"/>
    <w:rsid w:val="00060DB8"/>
    <w:rsid w:val="00060F06"/>
    <w:rsid w:val="00061317"/>
    <w:rsid w:val="000622BE"/>
    <w:rsid w:val="00065152"/>
    <w:rsid w:val="00066812"/>
    <w:rsid w:val="00067C53"/>
    <w:rsid w:val="00070965"/>
    <w:rsid w:val="0007120F"/>
    <w:rsid w:val="0007175D"/>
    <w:rsid w:val="000720AC"/>
    <w:rsid w:val="00073435"/>
    <w:rsid w:val="00074D67"/>
    <w:rsid w:val="00075A1B"/>
    <w:rsid w:val="00075E3D"/>
    <w:rsid w:val="00076119"/>
    <w:rsid w:val="00077253"/>
    <w:rsid w:val="00080112"/>
    <w:rsid w:val="00081081"/>
    <w:rsid w:val="000820F6"/>
    <w:rsid w:val="00082661"/>
    <w:rsid w:val="0008291E"/>
    <w:rsid w:val="000831D7"/>
    <w:rsid w:val="00084104"/>
    <w:rsid w:val="00084DB3"/>
    <w:rsid w:val="0008521E"/>
    <w:rsid w:val="00085FD7"/>
    <w:rsid w:val="00087417"/>
    <w:rsid w:val="00090894"/>
    <w:rsid w:val="00092CED"/>
    <w:rsid w:val="00093251"/>
    <w:rsid w:val="000932B5"/>
    <w:rsid w:val="000933DF"/>
    <w:rsid w:val="0009442C"/>
    <w:rsid w:val="000949D4"/>
    <w:rsid w:val="000955E8"/>
    <w:rsid w:val="00095A8D"/>
    <w:rsid w:val="000963B8"/>
    <w:rsid w:val="00097B5E"/>
    <w:rsid w:val="000A0F14"/>
    <w:rsid w:val="000A1149"/>
    <w:rsid w:val="000A1607"/>
    <w:rsid w:val="000A2253"/>
    <w:rsid w:val="000A26A5"/>
    <w:rsid w:val="000A4132"/>
    <w:rsid w:val="000A4370"/>
    <w:rsid w:val="000A52DD"/>
    <w:rsid w:val="000A57F9"/>
    <w:rsid w:val="000A6FA4"/>
    <w:rsid w:val="000A7060"/>
    <w:rsid w:val="000A749C"/>
    <w:rsid w:val="000B036C"/>
    <w:rsid w:val="000B1513"/>
    <w:rsid w:val="000B209E"/>
    <w:rsid w:val="000B25AB"/>
    <w:rsid w:val="000B2681"/>
    <w:rsid w:val="000B3EF9"/>
    <w:rsid w:val="000B5784"/>
    <w:rsid w:val="000B5D9D"/>
    <w:rsid w:val="000B77B2"/>
    <w:rsid w:val="000C121F"/>
    <w:rsid w:val="000C2F95"/>
    <w:rsid w:val="000C3025"/>
    <w:rsid w:val="000C656F"/>
    <w:rsid w:val="000C73F0"/>
    <w:rsid w:val="000D004C"/>
    <w:rsid w:val="000D0368"/>
    <w:rsid w:val="000D0ED6"/>
    <w:rsid w:val="000D3514"/>
    <w:rsid w:val="000D44BA"/>
    <w:rsid w:val="000D55CD"/>
    <w:rsid w:val="000D72C2"/>
    <w:rsid w:val="000D73C9"/>
    <w:rsid w:val="000E0AE2"/>
    <w:rsid w:val="000E0BFE"/>
    <w:rsid w:val="000E1F8E"/>
    <w:rsid w:val="000E260D"/>
    <w:rsid w:val="000E3743"/>
    <w:rsid w:val="000E4DF2"/>
    <w:rsid w:val="000E522A"/>
    <w:rsid w:val="000E5E5A"/>
    <w:rsid w:val="000E6037"/>
    <w:rsid w:val="000E67E7"/>
    <w:rsid w:val="000F1EC0"/>
    <w:rsid w:val="000F2258"/>
    <w:rsid w:val="000F349A"/>
    <w:rsid w:val="000F4057"/>
    <w:rsid w:val="000F4234"/>
    <w:rsid w:val="000F4A56"/>
    <w:rsid w:val="000F5A80"/>
    <w:rsid w:val="000F7FD8"/>
    <w:rsid w:val="001004C7"/>
    <w:rsid w:val="001005C0"/>
    <w:rsid w:val="001007E4"/>
    <w:rsid w:val="00100E47"/>
    <w:rsid w:val="00101B65"/>
    <w:rsid w:val="00103B5B"/>
    <w:rsid w:val="001057BB"/>
    <w:rsid w:val="00106893"/>
    <w:rsid w:val="00106960"/>
    <w:rsid w:val="0010757E"/>
    <w:rsid w:val="00110C10"/>
    <w:rsid w:val="00110E57"/>
    <w:rsid w:val="0011141C"/>
    <w:rsid w:val="0011174D"/>
    <w:rsid w:val="00111B33"/>
    <w:rsid w:val="00112550"/>
    <w:rsid w:val="0011692E"/>
    <w:rsid w:val="001207D6"/>
    <w:rsid w:val="001221A1"/>
    <w:rsid w:val="00122790"/>
    <w:rsid w:val="00124204"/>
    <w:rsid w:val="0012454B"/>
    <w:rsid w:val="001252FD"/>
    <w:rsid w:val="001255C0"/>
    <w:rsid w:val="00125C94"/>
    <w:rsid w:val="00125FFF"/>
    <w:rsid w:val="001262E8"/>
    <w:rsid w:val="001265A0"/>
    <w:rsid w:val="001265BB"/>
    <w:rsid w:val="0012686D"/>
    <w:rsid w:val="00131726"/>
    <w:rsid w:val="00132822"/>
    <w:rsid w:val="001343BD"/>
    <w:rsid w:val="00135151"/>
    <w:rsid w:val="00135E2D"/>
    <w:rsid w:val="0013727C"/>
    <w:rsid w:val="001373CC"/>
    <w:rsid w:val="001379B8"/>
    <w:rsid w:val="00137EEC"/>
    <w:rsid w:val="00140956"/>
    <w:rsid w:val="0014148E"/>
    <w:rsid w:val="00142C62"/>
    <w:rsid w:val="001452F5"/>
    <w:rsid w:val="00145542"/>
    <w:rsid w:val="00145742"/>
    <w:rsid w:val="00145BB5"/>
    <w:rsid w:val="00146300"/>
    <w:rsid w:val="00146379"/>
    <w:rsid w:val="001469D1"/>
    <w:rsid w:val="00146D6D"/>
    <w:rsid w:val="00150A9E"/>
    <w:rsid w:val="00150B17"/>
    <w:rsid w:val="00151FA3"/>
    <w:rsid w:val="00152AAF"/>
    <w:rsid w:val="00154CA5"/>
    <w:rsid w:val="00161F1C"/>
    <w:rsid w:val="0016326D"/>
    <w:rsid w:val="00163C51"/>
    <w:rsid w:val="001644EB"/>
    <w:rsid w:val="0016458D"/>
    <w:rsid w:val="00164737"/>
    <w:rsid w:val="00165401"/>
    <w:rsid w:val="00166E84"/>
    <w:rsid w:val="00167628"/>
    <w:rsid w:val="00170814"/>
    <w:rsid w:val="00170B31"/>
    <w:rsid w:val="00170E95"/>
    <w:rsid w:val="001711F5"/>
    <w:rsid w:val="0017125B"/>
    <w:rsid w:val="00171C8E"/>
    <w:rsid w:val="00171CF0"/>
    <w:rsid w:val="00174110"/>
    <w:rsid w:val="00174A82"/>
    <w:rsid w:val="00174B99"/>
    <w:rsid w:val="0017528C"/>
    <w:rsid w:val="00175FF1"/>
    <w:rsid w:val="00177EEB"/>
    <w:rsid w:val="0018550C"/>
    <w:rsid w:val="00185BD0"/>
    <w:rsid w:val="00185FE8"/>
    <w:rsid w:val="00186AB2"/>
    <w:rsid w:val="00186E9E"/>
    <w:rsid w:val="001871FB"/>
    <w:rsid w:val="0019048E"/>
    <w:rsid w:val="00190DC9"/>
    <w:rsid w:val="00192B1C"/>
    <w:rsid w:val="00192E6B"/>
    <w:rsid w:val="00193C34"/>
    <w:rsid w:val="00193E59"/>
    <w:rsid w:val="001943B9"/>
    <w:rsid w:val="0019479F"/>
    <w:rsid w:val="0019545F"/>
    <w:rsid w:val="00197A20"/>
    <w:rsid w:val="001A0153"/>
    <w:rsid w:val="001A09EA"/>
    <w:rsid w:val="001A0AE9"/>
    <w:rsid w:val="001A0F66"/>
    <w:rsid w:val="001A354A"/>
    <w:rsid w:val="001A35FE"/>
    <w:rsid w:val="001A481D"/>
    <w:rsid w:val="001A66F6"/>
    <w:rsid w:val="001A7300"/>
    <w:rsid w:val="001A7517"/>
    <w:rsid w:val="001A7A00"/>
    <w:rsid w:val="001B0495"/>
    <w:rsid w:val="001B0E04"/>
    <w:rsid w:val="001B138A"/>
    <w:rsid w:val="001B1B4C"/>
    <w:rsid w:val="001B37C8"/>
    <w:rsid w:val="001B5C99"/>
    <w:rsid w:val="001B6FFC"/>
    <w:rsid w:val="001B71B6"/>
    <w:rsid w:val="001C201B"/>
    <w:rsid w:val="001C2AC2"/>
    <w:rsid w:val="001C2E9B"/>
    <w:rsid w:val="001C31FE"/>
    <w:rsid w:val="001C3224"/>
    <w:rsid w:val="001C3382"/>
    <w:rsid w:val="001C3EA9"/>
    <w:rsid w:val="001C6630"/>
    <w:rsid w:val="001C6D13"/>
    <w:rsid w:val="001C7A16"/>
    <w:rsid w:val="001C7D83"/>
    <w:rsid w:val="001D0BE3"/>
    <w:rsid w:val="001D2312"/>
    <w:rsid w:val="001D2B69"/>
    <w:rsid w:val="001D4C35"/>
    <w:rsid w:val="001D4F32"/>
    <w:rsid w:val="001D52FE"/>
    <w:rsid w:val="001D561D"/>
    <w:rsid w:val="001D56B2"/>
    <w:rsid w:val="001D6C47"/>
    <w:rsid w:val="001D7C1A"/>
    <w:rsid w:val="001D7DF8"/>
    <w:rsid w:val="001E0170"/>
    <w:rsid w:val="001E1819"/>
    <w:rsid w:val="001E1863"/>
    <w:rsid w:val="001E19B1"/>
    <w:rsid w:val="001E1DCF"/>
    <w:rsid w:val="001E444C"/>
    <w:rsid w:val="001E501D"/>
    <w:rsid w:val="001E613D"/>
    <w:rsid w:val="001E6205"/>
    <w:rsid w:val="001E7E7F"/>
    <w:rsid w:val="001F0588"/>
    <w:rsid w:val="001F107A"/>
    <w:rsid w:val="001F1B0B"/>
    <w:rsid w:val="001F1FC5"/>
    <w:rsid w:val="001F4B1E"/>
    <w:rsid w:val="001F6057"/>
    <w:rsid w:val="002000E1"/>
    <w:rsid w:val="00200E6C"/>
    <w:rsid w:val="00201209"/>
    <w:rsid w:val="00201556"/>
    <w:rsid w:val="00202907"/>
    <w:rsid w:val="00203519"/>
    <w:rsid w:val="00203E97"/>
    <w:rsid w:val="0020508D"/>
    <w:rsid w:val="002055ED"/>
    <w:rsid w:val="002072C2"/>
    <w:rsid w:val="002076AB"/>
    <w:rsid w:val="0020770A"/>
    <w:rsid w:val="00207724"/>
    <w:rsid w:val="0020782B"/>
    <w:rsid w:val="00210E79"/>
    <w:rsid w:val="00211055"/>
    <w:rsid w:val="0021116A"/>
    <w:rsid w:val="002115CF"/>
    <w:rsid w:val="00211B45"/>
    <w:rsid w:val="00212E1F"/>
    <w:rsid w:val="00214860"/>
    <w:rsid w:val="00215139"/>
    <w:rsid w:val="00217540"/>
    <w:rsid w:val="00220862"/>
    <w:rsid w:val="002209B2"/>
    <w:rsid w:val="002209FD"/>
    <w:rsid w:val="00221762"/>
    <w:rsid w:val="0022273F"/>
    <w:rsid w:val="00223AEA"/>
    <w:rsid w:val="00224087"/>
    <w:rsid w:val="00224DFD"/>
    <w:rsid w:val="0022557A"/>
    <w:rsid w:val="00225C2B"/>
    <w:rsid w:val="00230095"/>
    <w:rsid w:val="00232975"/>
    <w:rsid w:val="00232DB9"/>
    <w:rsid w:val="00233606"/>
    <w:rsid w:val="00233A0A"/>
    <w:rsid w:val="00233B22"/>
    <w:rsid w:val="00235362"/>
    <w:rsid w:val="00235726"/>
    <w:rsid w:val="00235F8E"/>
    <w:rsid w:val="00236D3D"/>
    <w:rsid w:val="00236F2C"/>
    <w:rsid w:val="002377B7"/>
    <w:rsid w:val="00237B7C"/>
    <w:rsid w:val="00237D4C"/>
    <w:rsid w:val="0024037D"/>
    <w:rsid w:val="002403EC"/>
    <w:rsid w:val="00240CB1"/>
    <w:rsid w:val="00240DB9"/>
    <w:rsid w:val="00241D2E"/>
    <w:rsid w:val="00243DAA"/>
    <w:rsid w:val="00243FD9"/>
    <w:rsid w:val="00244017"/>
    <w:rsid w:val="00245462"/>
    <w:rsid w:val="00245D5D"/>
    <w:rsid w:val="0024787D"/>
    <w:rsid w:val="00247E20"/>
    <w:rsid w:val="002513D2"/>
    <w:rsid w:val="00251695"/>
    <w:rsid w:val="00251F78"/>
    <w:rsid w:val="0025315C"/>
    <w:rsid w:val="00253494"/>
    <w:rsid w:val="00253C38"/>
    <w:rsid w:val="002540FA"/>
    <w:rsid w:val="0025469C"/>
    <w:rsid w:val="00254757"/>
    <w:rsid w:val="00255533"/>
    <w:rsid w:val="00255D52"/>
    <w:rsid w:val="00256207"/>
    <w:rsid w:val="002569AD"/>
    <w:rsid w:val="00257987"/>
    <w:rsid w:val="00257D59"/>
    <w:rsid w:val="0026087B"/>
    <w:rsid w:val="00261304"/>
    <w:rsid w:val="002634BE"/>
    <w:rsid w:val="0026407B"/>
    <w:rsid w:val="00264E3A"/>
    <w:rsid w:val="00266F57"/>
    <w:rsid w:val="002673A7"/>
    <w:rsid w:val="002675F3"/>
    <w:rsid w:val="00267A3C"/>
    <w:rsid w:val="002700E1"/>
    <w:rsid w:val="0027023F"/>
    <w:rsid w:val="002706F6"/>
    <w:rsid w:val="0027127F"/>
    <w:rsid w:val="00273D04"/>
    <w:rsid w:val="00273E5E"/>
    <w:rsid w:val="0027548C"/>
    <w:rsid w:val="00280787"/>
    <w:rsid w:val="00280FD7"/>
    <w:rsid w:val="00281AC2"/>
    <w:rsid w:val="0028207B"/>
    <w:rsid w:val="00282FBE"/>
    <w:rsid w:val="00283D88"/>
    <w:rsid w:val="0028422E"/>
    <w:rsid w:val="00285E03"/>
    <w:rsid w:val="00285EFF"/>
    <w:rsid w:val="00285FC8"/>
    <w:rsid w:val="002865CB"/>
    <w:rsid w:val="002870AF"/>
    <w:rsid w:val="002870CB"/>
    <w:rsid w:val="00287CD2"/>
    <w:rsid w:val="00290040"/>
    <w:rsid w:val="002909C4"/>
    <w:rsid w:val="00290A8B"/>
    <w:rsid w:val="002914C0"/>
    <w:rsid w:val="0029305A"/>
    <w:rsid w:val="00294B02"/>
    <w:rsid w:val="00294CFE"/>
    <w:rsid w:val="00294DCB"/>
    <w:rsid w:val="00294EE8"/>
    <w:rsid w:val="00296087"/>
    <w:rsid w:val="00296B1B"/>
    <w:rsid w:val="00296D45"/>
    <w:rsid w:val="00297231"/>
    <w:rsid w:val="002A0F93"/>
    <w:rsid w:val="002A1429"/>
    <w:rsid w:val="002A2178"/>
    <w:rsid w:val="002A2E6F"/>
    <w:rsid w:val="002A2FED"/>
    <w:rsid w:val="002A341C"/>
    <w:rsid w:val="002A3BF6"/>
    <w:rsid w:val="002A490C"/>
    <w:rsid w:val="002A6D67"/>
    <w:rsid w:val="002A6FD0"/>
    <w:rsid w:val="002A77DF"/>
    <w:rsid w:val="002B02A8"/>
    <w:rsid w:val="002B02E8"/>
    <w:rsid w:val="002B1D25"/>
    <w:rsid w:val="002B2DD5"/>
    <w:rsid w:val="002B3FCE"/>
    <w:rsid w:val="002B45A1"/>
    <w:rsid w:val="002B4A32"/>
    <w:rsid w:val="002B4B37"/>
    <w:rsid w:val="002B5AA4"/>
    <w:rsid w:val="002B656B"/>
    <w:rsid w:val="002B67C5"/>
    <w:rsid w:val="002B6B20"/>
    <w:rsid w:val="002B701B"/>
    <w:rsid w:val="002B7956"/>
    <w:rsid w:val="002C08BD"/>
    <w:rsid w:val="002C166C"/>
    <w:rsid w:val="002C17D6"/>
    <w:rsid w:val="002C259B"/>
    <w:rsid w:val="002C2D72"/>
    <w:rsid w:val="002C3D24"/>
    <w:rsid w:val="002C40FD"/>
    <w:rsid w:val="002C448B"/>
    <w:rsid w:val="002C488E"/>
    <w:rsid w:val="002C5A06"/>
    <w:rsid w:val="002C7161"/>
    <w:rsid w:val="002D10A5"/>
    <w:rsid w:val="002D1B0C"/>
    <w:rsid w:val="002D1FD6"/>
    <w:rsid w:val="002D2823"/>
    <w:rsid w:val="002D296C"/>
    <w:rsid w:val="002D2D56"/>
    <w:rsid w:val="002D520A"/>
    <w:rsid w:val="002D5FBE"/>
    <w:rsid w:val="002D6AEB"/>
    <w:rsid w:val="002D7DA2"/>
    <w:rsid w:val="002E091D"/>
    <w:rsid w:val="002E2D5C"/>
    <w:rsid w:val="002E4A06"/>
    <w:rsid w:val="002E6333"/>
    <w:rsid w:val="002E66B3"/>
    <w:rsid w:val="002E6A47"/>
    <w:rsid w:val="002E6CFA"/>
    <w:rsid w:val="002E78E9"/>
    <w:rsid w:val="002E7E78"/>
    <w:rsid w:val="002F02B8"/>
    <w:rsid w:val="002F144B"/>
    <w:rsid w:val="002F1B0E"/>
    <w:rsid w:val="002F25DF"/>
    <w:rsid w:val="002F2EF9"/>
    <w:rsid w:val="002F3C31"/>
    <w:rsid w:val="002F3DA6"/>
    <w:rsid w:val="002F3EFE"/>
    <w:rsid w:val="002F4BFD"/>
    <w:rsid w:val="002F4C66"/>
    <w:rsid w:val="002F58B2"/>
    <w:rsid w:val="002F726B"/>
    <w:rsid w:val="00300FDD"/>
    <w:rsid w:val="00301C35"/>
    <w:rsid w:val="00301F11"/>
    <w:rsid w:val="0030225B"/>
    <w:rsid w:val="003063F5"/>
    <w:rsid w:val="00306910"/>
    <w:rsid w:val="003070D8"/>
    <w:rsid w:val="00307774"/>
    <w:rsid w:val="00307F8F"/>
    <w:rsid w:val="003109FC"/>
    <w:rsid w:val="00311660"/>
    <w:rsid w:val="0031292D"/>
    <w:rsid w:val="003135BE"/>
    <w:rsid w:val="00313901"/>
    <w:rsid w:val="00313B04"/>
    <w:rsid w:val="0031517E"/>
    <w:rsid w:val="00316750"/>
    <w:rsid w:val="003167A5"/>
    <w:rsid w:val="00316C3E"/>
    <w:rsid w:val="00317E14"/>
    <w:rsid w:val="003210BF"/>
    <w:rsid w:val="00321436"/>
    <w:rsid w:val="00321909"/>
    <w:rsid w:val="003226A0"/>
    <w:rsid w:val="00323622"/>
    <w:rsid w:val="00323AC0"/>
    <w:rsid w:val="00323E3F"/>
    <w:rsid w:val="00324151"/>
    <w:rsid w:val="00324E66"/>
    <w:rsid w:val="00324F18"/>
    <w:rsid w:val="00325287"/>
    <w:rsid w:val="00326ED7"/>
    <w:rsid w:val="00331F9A"/>
    <w:rsid w:val="00332C7C"/>
    <w:rsid w:val="003336EC"/>
    <w:rsid w:val="003345FD"/>
    <w:rsid w:val="0033592C"/>
    <w:rsid w:val="00335967"/>
    <w:rsid w:val="0033723E"/>
    <w:rsid w:val="00337347"/>
    <w:rsid w:val="003377E9"/>
    <w:rsid w:val="0034043B"/>
    <w:rsid w:val="003416D6"/>
    <w:rsid w:val="00342F82"/>
    <w:rsid w:val="00343F39"/>
    <w:rsid w:val="00344EBD"/>
    <w:rsid w:val="00345387"/>
    <w:rsid w:val="00345C48"/>
    <w:rsid w:val="003476A5"/>
    <w:rsid w:val="00347F1D"/>
    <w:rsid w:val="00351138"/>
    <w:rsid w:val="003519BE"/>
    <w:rsid w:val="00351C78"/>
    <w:rsid w:val="0035260B"/>
    <w:rsid w:val="003535B9"/>
    <w:rsid w:val="003543A0"/>
    <w:rsid w:val="00354845"/>
    <w:rsid w:val="0035487B"/>
    <w:rsid w:val="00355781"/>
    <w:rsid w:val="00355805"/>
    <w:rsid w:val="003566F1"/>
    <w:rsid w:val="00360912"/>
    <w:rsid w:val="00360DC8"/>
    <w:rsid w:val="00361B76"/>
    <w:rsid w:val="00363EB6"/>
    <w:rsid w:val="003651D2"/>
    <w:rsid w:val="003660AA"/>
    <w:rsid w:val="0036682A"/>
    <w:rsid w:val="00370D38"/>
    <w:rsid w:val="00372251"/>
    <w:rsid w:val="00373044"/>
    <w:rsid w:val="003735DC"/>
    <w:rsid w:val="00373AAC"/>
    <w:rsid w:val="0037657A"/>
    <w:rsid w:val="00376EBD"/>
    <w:rsid w:val="003770E5"/>
    <w:rsid w:val="003772D6"/>
    <w:rsid w:val="00377306"/>
    <w:rsid w:val="003773C8"/>
    <w:rsid w:val="00381379"/>
    <w:rsid w:val="00381A29"/>
    <w:rsid w:val="00382946"/>
    <w:rsid w:val="00382F78"/>
    <w:rsid w:val="00385EE5"/>
    <w:rsid w:val="00386922"/>
    <w:rsid w:val="00386A3C"/>
    <w:rsid w:val="00390AF9"/>
    <w:rsid w:val="00391368"/>
    <w:rsid w:val="00393969"/>
    <w:rsid w:val="00394ABC"/>
    <w:rsid w:val="00395A0C"/>
    <w:rsid w:val="00396AF7"/>
    <w:rsid w:val="00396CFD"/>
    <w:rsid w:val="00397D2C"/>
    <w:rsid w:val="003A0477"/>
    <w:rsid w:val="003A0DF5"/>
    <w:rsid w:val="003A1D74"/>
    <w:rsid w:val="003A2D4B"/>
    <w:rsid w:val="003A2F38"/>
    <w:rsid w:val="003A32E6"/>
    <w:rsid w:val="003A3897"/>
    <w:rsid w:val="003A3E6D"/>
    <w:rsid w:val="003A5AB0"/>
    <w:rsid w:val="003A6CF4"/>
    <w:rsid w:val="003A7FA9"/>
    <w:rsid w:val="003B04C5"/>
    <w:rsid w:val="003B4A82"/>
    <w:rsid w:val="003B4B2F"/>
    <w:rsid w:val="003B540D"/>
    <w:rsid w:val="003B5CBB"/>
    <w:rsid w:val="003B7397"/>
    <w:rsid w:val="003B75DE"/>
    <w:rsid w:val="003C0D76"/>
    <w:rsid w:val="003C1CDA"/>
    <w:rsid w:val="003C226C"/>
    <w:rsid w:val="003C2F4E"/>
    <w:rsid w:val="003C4FE0"/>
    <w:rsid w:val="003C55C3"/>
    <w:rsid w:val="003C6A39"/>
    <w:rsid w:val="003C796F"/>
    <w:rsid w:val="003D024D"/>
    <w:rsid w:val="003D1202"/>
    <w:rsid w:val="003D1C1F"/>
    <w:rsid w:val="003D1D9C"/>
    <w:rsid w:val="003D21AB"/>
    <w:rsid w:val="003D3E04"/>
    <w:rsid w:val="003D4235"/>
    <w:rsid w:val="003D4876"/>
    <w:rsid w:val="003D50A1"/>
    <w:rsid w:val="003D5513"/>
    <w:rsid w:val="003D5600"/>
    <w:rsid w:val="003D768F"/>
    <w:rsid w:val="003D76FE"/>
    <w:rsid w:val="003E1461"/>
    <w:rsid w:val="003E1E92"/>
    <w:rsid w:val="003E1F54"/>
    <w:rsid w:val="003E36EF"/>
    <w:rsid w:val="003E507B"/>
    <w:rsid w:val="003E56F1"/>
    <w:rsid w:val="003E7023"/>
    <w:rsid w:val="003E7AE2"/>
    <w:rsid w:val="003F035F"/>
    <w:rsid w:val="003F0789"/>
    <w:rsid w:val="003F17B9"/>
    <w:rsid w:val="003F1B8B"/>
    <w:rsid w:val="003F2164"/>
    <w:rsid w:val="003F3181"/>
    <w:rsid w:val="003F3841"/>
    <w:rsid w:val="003F3B2E"/>
    <w:rsid w:val="003F4CF5"/>
    <w:rsid w:val="003F4FB2"/>
    <w:rsid w:val="003F5ABF"/>
    <w:rsid w:val="003F5D25"/>
    <w:rsid w:val="003F6447"/>
    <w:rsid w:val="003F66A2"/>
    <w:rsid w:val="003F73EC"/>
    <w:rsid w:val="003F777C"/>
    <w:rsid w:val="003F7BC5"/>
    <w:rsid w:val="00400A60"/>
    <w:rsid w:val="004014FF"/>
    <w:rsid w:val="00402B29"/>
    <w:rsid w:val="004038DF"/>
    <w:rsid w:val="00404D61"/>
    <w:rsid w:val="00405769"/>
    <w:rsid w:val="00405E51"/>
    <w:rsid w:val="00406911"/>
    <w:rsid w:val="0041011B"/>
    <w:rsid w:val="00410234"/>
    <w:rsid w:val="00411895"/>
    <w:rsid w:val="0041392E"/>
    <w:rsid w:val="0041457C"/>
    <w:rsid w:val="00414CCF"/>
    <w:rsid w:val="00417ADF"/>
    <w:rsid w:val="00417B43"/>
    <w:rsid w:val="00420702"/>
    <w:rsid w:val="00420796"/>
    <w:rsid w:val="00420A79"/>
    <w:rsid w:val="00420B9E"/>
    <w:rsid w:val="004232E5"/>
    <w:rsid w:val="0042350B"/>
    <w:rsid w:val="00423D9C"/>
    <w:rsid w:val="004264F4"/>
    <w:rsid w:val="004266AC"/>
    <w:rsid w:val="004273E2"/>
    <w:rsid w:val="0042761D"/>
    <w:rsid w:val="00431E17"/>
    <w:rsid w:val="00432825"/>
    <w:rsid w:val="004335FA"/>
    <w:rsid w:val="00434681"/>
    <w:rsid w:val="00440091"/>
    <w:rsid w:val="0044025D"/>
    <w:rsid w:val="00440E2C"/>
    <w:rsid w:val="004412D7"/>
    <w:rsid w:val="004422D9"/>
    <w:rsid w:val="00442954"/>
    <w:rsid w:val="004434F7"/>
    <w:rsid w:val="004447B4"/>
    <w:rsid w:val="00445491"/>
    <w:rsid w:val="0044696F"/>
    <w:rsid w:val="004474D5"/>
    <w:rsid w:val="00453AA1"/>
    <w:rsid w:val="00454395"/>
    <w:rsid w:val="00455C4F"/>
    <w:rsid w:val="004569DE"/>
    <w:rsid w:val="00457D26"/>
    <w:rsid w:val="00460E81"/>
    <w:rsid w:val="004622BB"/>
    <w:rsid w:val="00462FA2"/>
    <w:rsid w:val="004635CC"/>
    <w:rsid w:val="00463710"/>
    <w:rsid w:val="00463F0E"/>
    <w:rsid w:val="00465625"/>
    <w:rsid w:val="004663F4"/>
    <w:rsid w:val="00470EF3"/>
    <w:rsid w:val="004727A1"/>
    <w:rsid w:val="00473B51"/>
    <w:rsid w:val="0047693B"/>
    <w:rsid w:val="00476E9D"/>
    <w:rsid w:val="0047718B"/>
    <w:rsid w:val="00481C3B"/>
    <w:rsid w:val="004836FF"/>
    <w:rsid w:val="004845DB"/>
    <w:rsid w:val="00485E0F"/>
    <w:rsid w:val="004865F9"/>
    <w:rsid w:val="00486B0E"/>
    <w:rsid w:val="004915FC"/>
    <w:rsid w:val="00492763"/>
    <w:rsid w:val="00494024"/>
    <w:rsid w:val="004955E7"/>
    <w:rsid w:val="004961B8"/>
    <w:rsid w:val="004A0863"/>
    <w:rsid w:val="004A1261"/>
    <w:rsid w:val="004A22CE"/>
    <w:rsid w:val="004A38AA"/>
    <w:rsid w:val="004A3DF8"/>
    <w:rsid w:val="004A504D"/>
    <w:rsid w:val="004A57C6"/>
    <w:rsid w:val="004A5D75"/>
    <w:rsid w:val="004A5E3E"/>
    <w:rsid w:val="004A776E"/>
    <w:rsid w:val="004A78D8"/>
    <w:rsid w:val="004A7DE5"/>
    <w:rsid w:val="004A7FBB"/>
    <w:rsid w:val="004B2F19"/>
    <w:rsid w:val="004B2F4F"/>
    <w:rsid w:val="004B336F"/>
    <w:rsid w:val="004B3380"/>
    <w:rsid w:val="004B4104"/>
    <w:rsid w:val="004B4323"/>
    <w:rsid w:val="004B62D3"/>
    <w:rsid w:val="004B65D2"/>
    <w:rsid w:val="004B663C"/>
    <w:rsid w:val="004B6F39"/>
    <w:rsid w:val="004B7E8F"/>
    <w:rsid w:val="004C0646"/>
    <w:rsid w:val="004C0C80"/>
    <w:rsid w:val="004C2605"/>
    <w:rsid w:val="004C3495"/>
    <w:rsid w:val="004C497D"/>
    <w:rsid w:val="004C5316"/>
    <w:rsid w:val="004C5A87"/>
    <w:rsid w:val="004C5C19"/>
    <w:rsid w:val="004C71D8"/>
    <w:rsid w:val="004D026E"/>
    <w:rsid w:val="004D209D"/>
    <w:rsid w:val="004D20FB"/>
    <w:rsid w:val="004D253E"/>
    <w:rsid w:val="004D2DBD"/>
    <w:rsid w:val="004D4D3A"/>
    <w:rsid w:val="004D4D41"/>
    <w:rsid w:val="004D5C20"/>
    <w:rsid w:val="004D772B"/>
    <w:rsid w:val="004E09F7"/>
    <w:rsid w:val="004E17A9"/>
    <w:rsid w:val="004E1A1E"/>
    <w:rsid w:val="004E2966"/>
    <w:rsid w:val="004E29A1"/>
    <w:rsid w:val="004E2ED2"/>
    <w:rsid w:val="004E3491"/>
    <w:rsid w:val="004E3D8F"/>
    <w:rsid w:val="004E42AC"/>
    <w:rsid w:val="004E4AFE"/>
    <w:rsid w:val="004E4E7C"/>
    <w:rsid w:val="004E54D2"/>
    <w:rsid w:val="004E58EB"/>
    <w:rsid w:val="004E5C9B"/>
    <w:rsid w:val="004E76C8"/>
    <w:rsid w:val="004F29D5"/>
    <w:rsid w:val="004F54B0"/>
    <w:rsid w:val="004F54D8"/>
    <w:rsid w:val="004F583F"/>
    <w:rsid w:val="004F6986"/>
    <w:rsid w:val="004F6A44"/>
    <w:rsid w:val="0050022B"/>
    <w:rsid w:val="00500429"/>
    <w:rsid w:val="0050279D"/>
    <w:rsid w:val="005029C8"/>
    <w:rsid w:val="00504483"/>
    <w:rsid w:val="005048AE"/>
    <w:rsid w:val="00506268"/>
    <w:rsid w:val="0050637A"/>
    <w:rsid w:val="00506A61"/>
    <w:rsid w:val="00506F33"/>
    <w:rsid w:val="00511653"/>
    <w:rsid w:val="005126CA"/>
    <w:rsid w:val="005133D5"/>
    <w:rsid w:val="00513BF5"/>
    <w:rsid w:val="0051529C"/>
    <w:rsid w:val="0051611E"/>
    <w:rsid w:val="00517F4F"/>
    <w:rsid w:val="00521082"/>
    <w:rsid w:val="00523D04"/>
    <w:rsid w:val="00526985"/>
    <w:rsid w:val="0053016C"/>
    <w:rsid w:val="00531299"/>
    <w:rsid w:val="005317DE"/>
    <w:rsid w:val="00532159"/>
    <w:rsid w:val="00532255"/>
    <w:rsid w:val="00532598"/>
    <w:rsid w:val="00532973"/>
    <w:rsid w:val="0053368F"/>
    <w:rsid w:val="00533C04"/>
    <w:rsid w:val="00535A07"/>
    <w:rsid w:val="005365FF"/>
    <w:rsid w:val="00536F64"/>
    <w:rsid w:val="0054063F"/>
    <w:rsid w:val="00540F24"/>
    <w:rsid w:val="00542263"/>
    <w:rsid w:val="00542D45"/>
    <w:rsid w:val="00542F60"/>
    <w:rsid w:val="00544D63"/>
    <w:rsid w:val="005458E4"/>
    <w:rsid w:val="00545A6C"/>
    <w:rsid w:val="00546616"/>
    <w:rsid w:val="00546682"/>
    <w:rsid w:val="005504F1"/>
    <w:rsid w:val="00551BE2"/>
    <w:rsid w:val="00551D32"/>
    <w:rsid w:val="00551ECF"/>
    <w:rsid w:val="00551F26"/>
    <w:rsid w:val="005533A4"/>
    <w:rsid w:val="00554A47"/>
    <w:rsid w:val="005552D7"/>
    <w:rsid w:val="00560365"/>
    <w:rsid w:val="005609FC"/>
    <w:rsid w:val="00560FB6"/>
    <w:rsid w:val="00562332"/>
    <w:rsid w:val="00565025"/>
    <w:rsid w:val="00565B08"/>
    <w:rsid w:val="00566187"/>
    <w:rsid w:val="00566910"/>
    <w:rsid w:val="005674F3"/>
    <w:rsid w:val="005678B7"/>
    <w:rsid w:val="00570351"/>
    <w:rsid w:val="005712F1"/>
    <w:rsid w:val="00571439"/>
    <w:rsid w:val="00571C94"/>
    <w:rsid w:val="00572520"/>
    <w:rsid w:val="00573677"/>
    <w:rsid w:val="00574016"/>
    <w:rsid w:val="00574908"/>
    <w:rsid w:val="00574BB5"/>
    <w:rsid w:val="00575BFA"/>
    <w:rsid w:val="00576F5D"/>
    <w:rsid w:val="005779CA"/>
    <w:rsid w:val="00577F1F"/>
    <w:rsid w:val="00581719"/>
    <w:rsid w:val="00581C9E"/>
    <w:rsid w:val="005837E8"/>
    <w:rsid w:val="005846B1"/>
    <w:rsid w:val="00586C54"/>
    <w:rsid w:val="00590B92"/>
    <w:rsid w:val="00590F34"/>
    <w:rsid w:val="00592115"/>
    <w:rsid w:val="005926B3"/>
    <w:rsid w:val="00592867"/>
    <w:rsid w:val="00592CB1"/>
    <w:rsid w:val="005932A9"/>
    <w:rsid w:val="00593610"/>
    <w:rsid w:val="00594680"/>
    <w:rsid w:val="005948AC"/>
    <w:rsid w:val="00594B3E"/>
    <w:rsid w:val="00595C95"/>
    <w:rsid w:val="00597168"/>
    <w:rsid w:val="005A1E79"/>
    <w:rsid w:val="005A259D"/>
    <w:rsid w:val="005A28DF"/>
    <w:rsid w:val="005A2D2D"/>
    <w:rsid w:val="005A2E3B"/>
    <w:rsid w:val="005A2FF6"/>
    <w:rsid w:val="005A30BD"/>
    <w:rsid w:val="005A578A"/>
    <w:rsid w:val="005B037A"/>
    <w:rsid w:val="005B06B1"/>
    <w:rsid w:val="005B214A"/>
    <w:rsid w:val="005B2941"/>
    <w:rsid w:val="005B35E5"/>
    <w:rsid w:val="005B3DBF"/>
    <w:rsid w:val="005B4987"/>
    <w:rsid w:val="005B5705"/>
    <w:rsid w:val="005B6428"/>
    <w:rsid w:val="005B695A"/>
    <w:rsid w:val="005C1023"/>
    <w:rsid w:val="005C11C5"/>
    <w:rsid w:val="005C1661"/>
    <w:rsid w:val="005C1AC5"/>
    <w:rsid w:val="005C27DD"/>
    <w:rsid w:val="005C49B8"/>
    <w:rsid w:val="005C6AD7"/>
    <w:rsid w:val="005C72CA"/>
    <w:rsid w:val="005D0673"/>
    <w:rsid w:val="005D0E43"/>
    <w:rsid w:val="005D25A6"/>
    <w:rsid w:val="005D44C4"/>
    <w:rsid w:val="005D5D1E"/>
    <w:rsid w:val="005D64D3"/>
    <w:rsid w:val="005D6E28"/>
    <w:rsid w:val="005E0417"/>
    <w:rsid w:val="005E0551"/>
    <w:rsid w:val="005E0D55"/>
    <w:rsid w:val="005E1453"/>
    <w:rsid w:val="005E1D9B"/>
    <w:rsid w:val="005E250B"/>
    <w:rsid w:val="005E32DA"/>
    <w:rsid w:val="005E33A9"/>
    <w:rsid w:val="005E3B74"/>
    <w:rsid w:val="005E4873"/>
    <w:rsid w:val="005E5111"/>
    <w:rsid w:val="005E5A5B"/>
    <w:rsid w:val="005E7C8E"/>
    <w:rsid w:val="005F0537"/>
    <w:rsid w:val="005F05FF"/>
    <w:rsid w:val="005F0898"/>
    <w:rsid w:val="005F2903"/>
    <w:rsid w:val="005F375C"/>
    <w:rsid w:val="005F4062"/>
    <w:rsid w:val="005F680B"/>
    <w:rsid w:val="005F68E2"/>
    <w:rsid w:val="006001CE"/>
    <w:rsid w:val="00604E63"/>
    <w:rsid w:val="00605168"/>
    <w:rsid w:val="00605779"/>
    <w:rsid w:val="0060686E"/>
    <w:rsid w:val="006104CB"/>
    <w:rsid w:val="006109AE"/>
    <w:rsid w:val="006117C2"/>
    <w:rsid w:val="00611814"/>
    <w:rsid w:val="00613B9B"/>
    <w:rsid w:val="00614FCA"/>
    <w:rsid w:val="00616C2D"/>
    <w:rsid w:val="006218A8"/>
    <w:rsid w:val="00622B47"/>
    <w:rsid w:val="0062468B"/>
    <w:rsid w:val="00626ADF"/>
    <w:rsid w:val="00627526"/>
    <w:rsid w:val="0062757B"/>
    <w:rsid w:val="00627830"/>
    <w:rsid w:val="00631089"/>
    <w:rsid w:val="00633A2E"/>
    <w:rsid w:val="00633F3D"/>
    <w:rsid w:val="006345AF"/>
    <w:rsid w:val="006357A4"/>
    <w:rsid w:val="006360BE"/>
    <w:rsid w:val="006377E7"/>
    <w:rsid w:val="0063794E"/>
    <w:rsid w:val="00640728"/>
    <w:rsid w:val="0064250A"/>
    <w:rsid w:val="00642ABD"/>
    <w:rsid w:val="006441B6"/>
    <w:rsid w:val="00644B33"/>
    <w:rsid w:val="006455F9"/>
    <w:rsid w:val="00646F46"/>
    <w:rsid w:val="00646FB2"/>
    <w:rsid w:val="0065072E"/>
    <w:rsid w:val="00650EC1"/>
    <w:rsid w:val="006511C6"/>
    <w:rsid w:val="00651600"/>
    <w:rsid w:val="006517CE"/>
    <w:rsid w:val="006522D3"/>
    <w:rsid w:val="00652EE5"/>
    <w:rsid w:val="00653935"/>
    <w:rsid w:val="00654334"/>
    <w:rsid w:val="00654421"/>
    <w:rsid w:val="006547A5"/>
    <w:rsid w:val="00655558"/>
    <w:rsid w:val="0065560E"/>
    <w:rsid w:val="0065663B"/>
    <w:rsid w:val="006615CA"/>
    <w:rsid w:val="00662C3D"/>
    <w:rsid w:val="0066484E"/>
    <w:rsid w:val="00664B2E"/>
    <w:rsid w:val="0066559B"/>
    <w:rsid w:val="00665CD6"/>
    <w:rsid w:val="0066634C"/>
    <w:rsid w:val="00666577"/>
    <w:rsid w:val="00666584"/>
    <w:rsid w:val="00666ADA"/>
    <w:rsid w:val="006670C6"/>
    <w:rsid w:val="00667355"/>
    <w:rsid w:val="00670B35"/>
    <w:rsid w:val="006710C7"/>
    <w:rsid w:val="00672B06"/>
    <w:rsid w:val="00672F2A"/>
    <w:rsid w:val="006731EE"/>
    <w:rsid w:val="00673888"/>
    <w:rsid w:val="0067396C"/>
    <w:rsid w:val="00674FB1"/>
    <w:rsid w:val="00675216"/>
    <w:rsid w:val="00675C81"/>
    <w:rsid w:val="00675F1D"/>
    <w:rsid w:val="00677967"/>
    <w:rsid w:val="0068047B"/>
    <w:rsid w:val="006819A1"/>
    <w:rsid w:val="00681E5B"/>
    <w:rsid w:val="0068216D"/>
    <w:rsid w:val="00682793"/>
    <w:rsid w:val="0068327F"/>
    <w:rsid w:val="00683D0C"/>
    <w:rsid w:val="00685493"/>
    <w:rsid w:val="00686A3A"/>
    <w:rsid w:val="00686D6B"/>
    <w:rsid w:val="00687040"/>
    <w:rsid w:val="006870F9"/>
    <w:rsid w:val="006878E0"/>
    <w:rsid w:val="006879B7"/>
    <w:rsid w:val="00687A9A"/>
    <w:rsid w:val="006908A0"/>
    <w:rsid w:val="006945C8"/>
    <w:rsid w:val="00694956"/>
    <w:rsid w:val="006969A5"/>
    <w:rsid w:val="0069728D"/>
    <w:rsid w:val="006A10A0"/>
    <w:rsid w:val="006A1215"/>
    <w:rsid w:val="006A3294"/>
    <w:rsid w:val="006A643E"/>
    <w:rsid w:val="006A788F"/>
    <w:rsid w:val="006B0CEA"/>
    <w:rsid w:val="006B2D9A"/>
    <w:rsid w:val="006B34EC"/>
    <w:rsid w:val="006B43A7"/>
    <w:rsid w:val="006B4B13"/>
    <w:rsid w:val="006B5280"/>
    <w:rsid w:val="006B5E1A"/>
    <w:rsid w:val="006B7740"/>
    <w:rsid w:val="006B77CB"/>
    <w:rsid w:val="006B7E83"/>
    <w:rsid w:val="006C3A61"/>
    <w:rsid w:val="006C41E8"/>
    <w:rsid w:val="006C4283"/>
    <w:rsid w:val="006C42D8"/>
    <w:rsid w:val="006C4FF4"/>
    <w:rsid w:val="006C58CC"/>
    <w:rsid w:val="006C62AE"/>
    <w:rsid w:val="006C63F1"/>
    <w:rsid w:val="006C72CA"/>
    <w:rsid w:val="006C7DB7"/>
    <w:rsid w:val="006D07BB"/>
    <w:rsid w:val="006D3F29"/>
    <w:rsid w:val="006D4464"/>
    <w:rsid w:val="006D6321"/>
    <w:rsid w:val="006D64FC"/>
    <w:rsid w:val="006D71E5"/>
    <w:rsid w:val="006D73DA"/>
    <w:rsid w:val="006E0682"/>
    <w:rsid w:val="006E2F50"/>
    <w:rsid w:val="006E3466"/>
    <w:rsid w:val="006E4159"/>
    <w:rsid w:val="006E5817"/>
    <w:rsid w:val="006E5F48"/>
    <w:rsid w:val="006E6391"/>
    <w:rsid w:val="006E6679"/>
    <w:rsid w:val="006E667B"/>
    <w:rsid w:val="006E7666"/>
    <w:rsid w:val="006E7A36"/>
    <w:rsid w:val="006E7F7A"/>
    <w:rsid w:val="006F1398"/>
    <w:rsid w:val="006F259C"/>
    <w:rsid w:val="006F3198"/>
    <w:rsid w:val="006F3569"/>
    <w:rsid w:val="006F3EA3"/>
    <w:rsid w:val="006F4307"/>
    <w:rsid w:val="006F6876"/>
    <w:rsid w:val="006F6F5C"/>
    <w:rsid w:val="006F74F4"/>
    <w:rsid w:val="006F7A1F"/>
    <w:rsid w:val="00702510"/>
    <w:rsid w:val="00702EDB"/>
    <w:rsid w:val="00703311"/>
    <w:rsid w:val="00703420"/>
    <w:rsid w:val="00705FE4"/>
    <w:rsid w:val="0070736C"/>
    <w:rsid w:val="007100ED"/>
    <w:rsid w:val="00710580"/>
    <w:rsid w:val="007145D2"/>
    <w:rsid w:val="007159B7"/>
    <w:rsid w:val="00720B88"/>
    <w:rsid w:val="007211DE"/>
    <w:rsid w:val="00721547"/>
    <w:rsid w:val="00721A59"/>
    <w:rsid w:val="00721B79"/>
    <w:rsid w:val="00722CDE"/>
    <w:rsid w:val="00722CE8"/>
    <w:rsid w:val="00723236"/>
    <w:rsid w:val="007237FA"/>
    <w:rsid w:val="007238BE"/>
    <w:rsid w:val="0072642C"/>
    <w:rsid w:val="007277A3"/>
    <w:rsid w:val="007307BC"/>
    <w:rsid w:val="00730B2F"/>
    <w:rsid w:val="00732303"/>
    <w:rsid w:val="007353E5"/>
    <w:rsid w:val="00735D23"/>
    <w:rsid w:val="007417F8"/>
    <w:rsid w:val="00741B79"/>
    <w:rsid w:val="007427B7"/>
    <w:rsid w:val="00743353"/>
    <w:rsid w:val="007447D9"/>
    <w:rsid w:val="007472FE"/>
    <w:rsid w:val="00750651"/>
    <w:rsid w:val="007524E1"/>
    <w:rsid w:val="0075480A"/>
    <w:rsid w:val="00754834"/>
    <w:rsid w:val="00755C1A"/>
    <w:rsid w:val="00756953"/>
    <w:rsid w:val="0075751F"/>
    <w:rsid w:val="0075753F"/>
    <w:rsid w:val="007651B5"/>
    <w:rsid w:val="00767F1D"/>
    <w:rsid w:val="00767F22"/>
    <w:rsid w:val="007715BF"/>
    <w:rsid w:val="00771F2E"/>
    <w:rsid w:val="007729F7"/>
    <w:rsid w:val="007737DC"/>
    <w:rsid w:val="00773827"/>
    <w:rsid w:val="007752C5"/>
    <w:rsid w:val="007757AA"/>
    <w:rsid w:val="007760F4"/>
    <w:rsid w:val="007763A2"/>
    <w:rsid w:val="00776C59"/>
    <w:rsid w:val="00777252"/>
    <w:rsid w:val="00777F68"/>
    <w:rsid w:val="00781F58"/>
    <w:rsid w:val="007821F1"/>
    <w:rsid w:val="00784162"/>
    <w:rsid w:val="00785F8A"/>
    <w:rsid w:val="007860CD"/>
    <w:rsid w:val="007863C5"/>
    <w:rsid w:val="007865BE"/>
    <w:rsid w:val="00786AAD"/>
    <w:rsid w:val="0078750C"/>
    <w:rsid w:val="007905BC"/>
    <w:rsid w:val="00790900"/>
    <w:rsid w:val="00791C04"/>
    <w:rsid w:val="0079278C"/>
    <w:rsid w:val="007937DB"/>
    <w:rsid w:val="00793D96"/>
    <w:rsid w:val="00794066"/>
    <w:rsid w:val="00794B5D"/>
    <w:rsid w:val="00794E0E"/>
    <w:rsid w:val="007A07BC"/>
    <w:rsid w:val="007A0E1B"/>
    <w:rsid w:val="007A1271"/>
    <w:rsid w:val="007A1487"/>
    <w:rsid w:val="007A3C51"/>
    <w:rsid w:val="007A60D3"/>
    <w:rsid w:val="007A631A"/>
    <w:rsid w:val="007A6B91"/>
    <w:rsid w:val="007B0748"/>
    <w:rsid w:val="007B1234"/>
    <w:rsid w:val="007B53EE"/>
    <w:rsid w:val="007B5EE8"/>
    <w:rsid w:val="007B683D"/>
    <w:rsid w:val="007B6BDC"/>
    <w:rsid w:val="007B716F"/>
    <w:rsid w:val="007B758C"/>
    <w:rsid w:val="007B76A9"/>
    <w:rsid w:val="007C0DBF"/>
    <w:rsid w:val="007C2456"/>
    <w:rsid w:val="007C2624"/>
    <w:rsid w:val="007C2825"/>
    <w:rsid w:val="007C312B"/>
    <w:rsid w:val="007C3523"/>
    <w:rsid w:val="007C36F4"/>
    <w:rsid w:val="007C3826"/>
    <w:rsid w:val="007C40D8"/>
    <w:rsid w:val="007C47AB"/>
    <w:rsid w:val="007C5CAF"/>
    <w:rsid w:val="007D0AFC"/>
    <w:rsid w:val="007D1924"/>
    <w:rsid w:val="007D2469"/>
    <w:rsid w:val="007D2A8F"/>
    <w:rsid w:val="007D45D7"/>
    <w:rsid w:val="007D4F1F"/>
    <w:rsid w:val="007D7270"/>
    <w:rsid w:val="007E07A7"/>
    <w:rsid w:val="007E2038"/>
    <w:rsid w:val="007E41E0"/>
    <w:rsid w:val="007E62C3"/>
    <w:rsid w:val="007E63A3"/>
    <w:rsid w:val="007E67FD"/>
    <w:rsid w:val="007E6A05"/>
    <w:rsid w:val="007F00A8"/>
    <w:rsid w:val="007F10F3"/>
    <w:rsid w:val="007F189B"/>
    <w:rsid w:val="007F240E"/>
    <w:rsid w:val="007F26D5"/>
    <w:rsid w:val="007F42B7"/>
    <w:rsid w:val="007F4C80"/>
    <w:rsid w:val="007F61D2"/>
    <w:rsid w:val="008008EF"/>
    <w:rsid w:val="00801558"/>
    <w:rsid w:val="00802611"/>
    <w:rsid w:val="008029F5"/>
    <w:rsid w:val="00803219"/>
    <w:rsid w:val="00805061"/>
    <w:rsid w:val="00805131"/>
    <w:rsid w:val="00805B2A"/>
    <w:rsid w:val="00806118"/>
    <w:rsid w:val="00806305"/>
    <w:rsid w:val="00806F3D"/>
    <w:rsid w:val="008076F7"/>
    <w:rsid w:val="00807A6C"/>
    <w:rsid w:val="00811A0F"/>
    <w:rsid w:val="008124BA"/>
    <w:rsid w:val="00815A61"/>
    <w:rsid w:val="00816823"/>
    <w:rsid w:val="008169C0"/>
    <w:rsid w:val="00822EAA"/>
    <w:rsid w:val="0082436F"/>
    <w:rsid w:val="008257E9"/>
    <w:rsid w:val="0082684D"/>
    <w:rsid w:val="008268DB"/>
    <w:rsid w:val="0082796B"/>
    <w:rsid w:val="00830300"/>
    <w:rsid w:val="00831393"/>
    <w:rsid w:val="00831B64"/>
    <w:rsid w:val="00832A20"/>
    <w:rsid w:val="00832A46"/>
    <w:rsid w:val="00832C59"/>
    <w:rsid w:val="008334F7"/>
    <w:rsid w:val="00833AA6"/>
    <w:rsid w:val="00833DE6"/>
    <w:rsid w:val="0083458D"/>
    <w:rsid w:val="00836A4A"/>
    <w:rsid w:val="008375B1"/>
    <w:rsid w:val="00837F91"/>
    <w:rsid w:val="00843455"/>
    <w:rsid w:val="0084486E"/>
    <w:rsid w:val="0084488F"/>
    <w:rsid w:val="008461F4"/>
    <w:rsid w:val="00846545"/>
    <w:rsid w:val="0084722A"/>
    <w:rsid w:val="00850FD0"/>
    <w:rsid w:val="00852B14"/>
    <w:rsid w:val="008535B5"/>
    <w:rsid w:val="008554AA"/>
    <w:rsid w:val="0085595F"/>
    <w:rsid w:val="00856315"/>
    <w:rsid w:val="008569DD"/>
    <w:rsid w:val="00856B7E"/>
    <w:rsid w:val="00857C7D"/>
    <w:rsid w:val="00857D02"/>
    <w:rsid w:val="008612FD"/>
    <w:rsid w:val="008616AC"/>
    <w:rsid w:val="008618B9"/>
    <w:rsid w:val="0086358A"/>
    <w:rsid w:val="00863B19"/>
    <w:rsid w:val="00864A01"/>
    <w:rsid w:val="00864C73"/>
    <w:rsid w:val="00864ED4"/>
    <w:rsid w:val="008657E8"/>
    <w:rsid w:val="00866731"/>
    <w:rsid w:val="00866CFB"/>
    <w:rsid w:val="008676E2"/>
    <w:rsid w:val="0086770C"/>
    <w:rsid w:val="00870C6E"/>
    <w:rsid w:val="008710B7"/>
    <w:rsid w:val="00871FDE"/>
    <w:rsid w:val="008722DE"/>
    <w:rsid w:val="00872F1D"/>
    <w:rsid w:val="008736FF"/>
    <w:rsid w:val="00874735"/>
    <w:rsid w:val="00874E0D"/>
    <w:rsid w:val="00875D0E"/>
    <w:rsid w:val="00876232"/>
    <w:rsid w:val="00876EA4"/>
    <w:rsid w:val="00877514"/>
    <w:rsid w:val="008776D2"/>
    <w:rsid w:val="00880AB0"/>
    <w:rsid w:val="008811B7"/>
    <w:rsid w:val="008821F4"/>
    <w:rsid w:val="00886711"/>
    <w:rsid w:val="00886A8B"/>
    <w:rsid w:val="00886B2A"/>
    <w:rsid w:val="00887D7C"/>
    <w:rsid w:val="00887E92"/>
    <w:rsid w:val="008900B6"/>
    <w:rsid w:val="00890CDB"/>
    <w:rsid w:val="00891DB0"/>
    <w:rsid w:val="0089260F"/>
    <w:rsid w:val="00892FC8"/>
    <w:rsid w:val="008935AF"/>
    <w:rsid w:val="0089467B"/>
    <w:rsid w:val="00895401"/>
    <w:rsid w:val="00896096"/>
    <w:rsid w:val="00896157"/>
    <w:rsid w:val="008963B0"/>
    <w:rsid w:val="00897348"/>
    <w:rsid w:val="00897CF3"/>
    <w:rsid w:val="00897ED5"/>
    <w:rsid w:val="008A00C5"/>
    <w:rsid w:val="008A030E"/>
    <w:rsid w:val="008A09A3"/>
    <w:rsid w:val="008A1D4D"/>
    <w:rsid w:val="008A2B11"/>
    <w:rsid w:val="008A4275"/>
    <w:rsid w:val="008A500A"/>
    <w:rsid w:val="008A55F8"/>
    <w:rsid w:val="008A6D61"/>
    <w:rsid w:val="008A7D2E"/>
    <w:rsid w:val="008B3219"/>
    <w:rsid w:val="008B3548"/>
    <w:rsid w:val="008B52EE"/>
    <w:rsid w:val="008B5815"/>
    <w:rsid w:val="008C0BBF"/>
    <w:rsid w:val="008C0D52"/>
    <w:rsid w:val="008C0DD8"/>
    <w:rsid w:val="008C10A7"/>
    <w:rsid w:val="008C13FB"/>
    <w:rsid w:val="008C3156"/>
    <w:rsid w:val="008C3871"/>
    <w:rsid w:val="008C4A01"/>
    <w:rsid w:val="008C699E"/>
    <w:rsid w:val="008C708C"/>
    <w:rsid w:val="008C7802"/>
    <w:rsid w:val="008D02FA"/>
    <w:rsid w:val="008D118E"/>
    <w:rsid w:val="008D21F7"/>
    <w:rsid w:val="008D3073"/>
    <w:rsid w:val="008D35DA"/>
    <w:rsid w:val="008D3DE1"/>
    <w:rsid w:val="008D3FF8"/>
    <w:rsid w:val="008D42FE"/>
    <w:rsid w:val="008D4754"/>
    <w:rsid w:val="008D4D55"/>
    <w:rsid w:val="008D5EE2"/>
    <w:rsid w:val="008D69B2"/>
    <w:rsid w:val="008D798D"/>
    <w:rsid w:val="008E015F"/>
    <w:rsid w:val="008E1F21"/>
    <w:rsid w:val="008E3F00"/>
    <w:rsid w:val="008E4099"/>
    <w:rsid w:val="008E4787"/>
    <w:rsid w:val="008E4CE8"/>
    <w:rsid w:val="008E4DE9"/>
    <w:rsid w:val="008E57BB"/>
    <w:rsid w:val="008E6263"/>
    <w:rsid w:val="008F05AF"/>
    <w:rsid w:val="008F05B8"/>
    <w:rsid w:val="008F0EF5"/>
    <w:rsid w:val="008F2574"/>
    <w:rsid w:val="008F3756"/>
    <w:rsid w:val="008F3C48"/>
    <w:rsid w:val="008F3FC9"/>
    <w:rsid w:val="008F4565"/>
    <w:rsid w:val="008F56B0"/>
    <w:rsid w:val="008F5EFC"/>
    <w:rsid w:val="008F668B"/>
    <w:rsid w:val="008F78BA"/>
    <w:rsid w:val="008F796A"/>
    <w:rsid w:val="00900756"/>
    <w:rsid w:val="00901EBB"/>
    <w:rsid w:val="00902724"/>
    <w:rsid w:val="00902C00"/>
    <w:rsid w:val="00903904"/>
    <w:rsid w:val="00904305"/>
    <w:rsid w:val="0090470F"/>
    <w:rsid w:val="00904A8C"/>
    <w:rsid w:val="00906397"/>
    <w:rsid w:val="00907239"/>
    <w:rsid w:val="00910407"/>
    <w:rsid w:val="00910AF3"/>
    <w:rsid w:val="009119EA"/>
    <w:rsid w:val="0091202B"/>
    <w:rsid w:val="009123AE"/>
    <w:rsid w:val="00912701"/>
    <w:rsid w:val="009129CA"/>
    <w:rsid w:val="009138CA"/>
    <w:rsid w:val="009150CF"/>
    <w:rsid w:val="00915DE8"/>
    <w:rsid w:val="00915E7B"/>
    <w:rsid w:val="009168AD"/>
    <w:rsid w:val="00916CD4"/>
    <w:rsid w:val="00923D3A"/>
    <w:rsid w:val="0092414E"/>
    <w:rsid w:val="00924D92"/>
    <w:rsid w:val="00924FAA"/>
    <w:rsid w:val="009253D2"/>
    <w:rsid w:val="009265C8"/>
    <w:rsid w:val="009274DB"/>
    <w:rsid w:val="009300D4"/>
    <w:rsid w:val="009309A3"/>
    <w:rsid w:val="00930E34"/>
    <w:rsid w:val="00931D3F"/>
    <w:rsid w:val="00931D8C"/>
    <w:rsid w:val="00932C07"/>
    <w:rsid w:val="00932E47"/>
    <w:rsid w:val="0093384B"/>
    <w:rsid w:val="009362E8"/>
    <w:rsid w:val="00937657"/>
    <w:rsid w:val="00941942"/>
    <w:rsid w:val="00941CF1"/>
    <w:rsid w:val="00942359"/>
    <w:rsid w:val="00943634"/>
    <w:rsid w:val="00944FC8"/>
    <w:rsid w:val="00950602"/>
    <w:rsid w:val="00950775"/>
    <w:rsid w:val="00952404"/>
    <w:rsid w:val="00953099"/>
    <w:rsid w:val="0095330D"/>
    <w:rsid w:val="009541AD"/>
    <w:rsid w:val="00955AB1"/>
    <w:rsid w:val="00956B36"/>
    <w:rsid w:val="00956EA1"/>
    <w:rsid w:val="00957CF6"/>
    <w:rsid w:val="009603D1"/>
    <w:rsid w:val="00961689"/>
    <w:rsid w:val="00962312"/>
    <w:rsid w:val="00962A54"/>
    <w:rsid w:val="00962E4E"/>
    <w:rsid w:val="00964359"/>
    <w:rsid w:val="00967A39"/>
    <w:rsid w:val="0097008A"/>
    <w:rsid w:val="00971F8B"/>
    <w:rsid w:val="009725AB"/>
    <w:rsid w:val="00973785"/>
    <w:rsid w:val="00975E22"/>
    <w:rsid w:val="00977B06"/>
    <w:rsid w:val="00977E33"/>
    <w:rsid w:val="0098172A"/>
    <w:rsid w:val="00982175"/>
    <w:rsid w:val="00982F1E"/>
    <w:rsid w:val="009838ED"/>
    <w:rsid w:val="00984892"/>
    <w:rsid w:val="00984EF1"/>
    <w:rsid w:val="009857CA"/>
    <w:rsid w:val="00987789"/>
    <w:rsid w:val="00987799"/>
    <w:rsid w:val="00987C71"/>
    <w:rsid w:val="009904A2"/>
    <w:rsid w:val="009908A2"/>
    <w:rsid w:val="009929F0"/>
    <w:rsid w:val="00992A92"/>
    <w:rsid w:val="00992B26"/>
    <w:rsid w:val="0099610E"/>
    <w:rsid w:val="00996114"/>
    <w:rsid w:val="00996D32"/>
    <w:rsid w:val="0099720F"/>
    <w:rsid w:val="009A03B6"/>
    <w:rsid w:val="009A0CDA"/>
    <w:rsid w:val="009A0D0C"/>
    <w:rsid w:val="009A125A"/>
    <w:rsid w:val="009A1C25"/>
    <w:rsid w:val="009A4349"/>
    <w:rsid w:val="009A455D"/>
    <w:rsid w:val="009A523A"/>
    <w:rsid w:val="009A5308"/>
    <w:rsid w:val="009B073F"/>
    <w:rsid w:val="009B0FEB"/>
    <w:rsid w:val="009B1055"/>
    <w:rsid w:val="009B12CE"/>
    <w:rsid w:val="009B23CF"/>
    <w:rsid w:val="009B24D5"/>
    <w:rsid w:val="009B2ADD"/>
    <w:rsid w:val="009B2B3A"/>
    <w:rsid w:val="009B38B6"/>
    <w:rsid w:val="009B3AAA"/>
    <w:rsid w:val="009B5639"/>
    <w:rsid w:val="009B5738"/>
    <w:rsid w:val="009B733D"/>
    <w:rsid w:val="009B7DC5"/>
    <w:rsid w:val="009C2787"/>
    <w:rsid w:val="009C2C67"/>
    <w:rsid w:val="009C4102"/>
    <w:rsid w:val="009C504F"/>
    <w:rsid w:val="009C6119"/>
    <w:rsid w:val="009C614C"/>
    <w:rsid w:val="009C6D09"/>
    <w:rsid w:val="009C7C60"/>
    <w:rsid w:val="009D171C"/>
    <w:rsid w:val="009D2E7F"/>
    <w:rsid w:val="009D3253"/>
    <w:rsid w:val="009D5036"/>
    <w:rsid w:val="009D5944"/>
    <w:rsid w:val="009D6F04"/>
    <w:rsid w:val="009E19B5"/>
    <w:rsid w:val="009E2F44"/>
    <w:rsid w:val="009E4171"/>
    <w:rsid w:val="009E4D36"/>
    <w:rsid w:val="009E533D"/>
    <w:rsid w:val="009E5E0B"/>
    <w:rsid w:val="009E7475"/>
    <w:rsid w:val="009F05D1"/>
    <w:rsid w:val="009F0611"/>
    <w:rsid w:val="009F30E6"/>
    <w:rsid w:val="009F35D5"/>
    <w:rsid w:val="009F40A1"/>
    <w:rsid w:val="009F4693"/>
    <w:rsid w:val="009F5EC3"/>
    <w:rsid w:val="009F62CA"/>
    <w:rsid w:val="009F6DCA"/>
    <w:rsid w:val="00A000E8"/>
    <w:rsid w:val="00A00C77"/>
    <w:rsid w:val="00A00FF1"/>
    <w:rsid w:val="00A013AE"/>
    <w:rsid w:val="00A01D82"/>
    <w:rsid w:val="00A021F4"/>
    <w:rsid w:val="00A02E53"/>
    <w:rsid w:val="00A04596"/>
    <w:rsid w:val="00A046E1"/>
    <w:rsid w:val="00A04DF2"/>
    <w:rsid w:val="00A04F11"/>
    <w:rsid w:val="00A054DC"/>
    <w:rsid w:val="00A05D18"/>
    <w:rsid w:val="00A06C0A"/>
    <w:rsid w:val="00A06D0D"/>
    <w:rsid w:val="00A0755D"/>
    <w:rsid w:val="00A07980"/>
    <w:rsid w:val="00A1067C"/>
    <w:rsid w:val="00A106F9"/>
    <w:rsid w:val="00A10BA4"/>
    <w:rsid w:val="00A135CC"/>
    <w:rsid w:val="00A1611E"/>
    <w:rsid w:val="00A1620C"/>
    <w:rsid w:val="00A17467"/>
    <w:rsid w:val="00A209B3"/>
    <w:rsid w:val="00A21D8E"/>
    <w:rsid w:val="00A22EC4"/>
    <w:rsid w:val="00A23DF3"/>
    <w:rsid w:val="00A243BF"/>
    <w:rsid w:val="00A243EC"/>
    <w:rsid w:val="00A26ECF"/>
    <w:rsid w:val="00A300BB"/>
    <w:rsid w:val="00A30ABB"/>
    <w:rsid w:val="00A3162A"/>
    <w:rsid w:val="00A32078"/>
    <w:rsid w:val="00A32243"/>
    <w:rsid w:val="00A3294B"/>
    <w:rsid w:val="00A3334C"/>
    <w:rsid w:val="00A34DCD"/>
    <w:rsid w:val="00A36440"/>
    <w:rsid w:val="00A378BE"/>
    <w:rsid w:val="00A37B9F"/>
    <w:rsid w:val="00A409E5"/>
    <w:rsid w:val="00A419DC"/>
    <w:rsid w:val="00A41EFB"/>
    <w:rsid w:val="00A430A4"/>
    <w:rsid w:val="00A43A98"/>
    <w:rsid w:val="00A440B7"/>
    <w:rsid w:val="00A44A74"/>
    <w:rsid w:val="00A44ED0"/>
    <w:rsid w:val="00A44F57"/>
    <w:rsid w:val="00A454DE"/>
    <w:rsid w:val="00A45C6C"/>
    <w:rsid w:val="00A45ED9"/>
    <w:rsid w:val="00A46940"/>
    <w:rsid w:val="00A475A2"/>
    <w:rsid w:val="00A504B6"/>
    <w:rsid w:val="00A51BEE"/>
    <w:rsid w:val="00A51FC3"/>
    <w:rsid w:val="00A521AE"/>
    <w:rsid w:val="00A5355F"/>
    <w:rsid w:val="00A54224"/>
    <w:rsid w:val="00A54408"/>
    <w:rsid w:val="00A5456D"/>
    <w:rsid w:val="00A55237"/>
    <w:rsid w:val="00A554E8"/>
    <w:rsid w:val="00A5555F"/>
    <w:rsid w:val="00A55ACC"/>
    <w:rsid w:val="00A55FEF"/>
    <w:rsid w:val="00A56E62"/>
    <w:rsid w:val="00A60169"/>
    <w:rsid w:val="00A61ECE"/>
    <w:rsid w:val="00A62D9D"/>
    <w:rsid w:val="00A645C6"/>
    <w:rsid w:val="00A646EE"/>
    <w:rsid w:val="00A649B4"/>
    <w:rsid w:val="00A65D8C"/>
    <w:rsid w:val="00A66520"/>
    <w:rsid w:val="00A66827"/>
    <w:rsid w:val="00A67F5D"/>
    <w:rsid w:val="00A71196"/>
    <w:rsid w:val="00A711CA"/>
    <w:rsid w:val="00A716E1"/>
    <w:rsid w:val="00A717CF"/>
    <w:rsid w:val="00A72498"/>
    <w:rsid w:val="00A741A1"/>
    <w:rsid w:val="00A742B1"/>
    <w:rsid w:val="00A7449C"/>
    <w:rsid w:val="00A748E8"/>
    <w:rsid w:val="00A802DB"/>
    <w:rsid w:val="00A82536"/>
    <w:rsid w:val="00A845A9"/>
    <w:rsid w:val="00A862CE"/>
    <w:rsid w:val="00A86716"/>
    <w:rsid w:val="00A8676C"/>
    <w:rsid w:val="00A867F4"/>
    <w:rsid w:val="00A86827"/>
    <w:rsid w:val="00A86B58"/>
    <w:rsid w:val="00A87FB9"/>
    <w:rsid w:val="00A902EC"/>
    <w:rsid w:val="00A90E0B"/>
    <w:rsid w:val="00A9241D"/>
    <w:rsid w:val="00A938E3"/>
    <w:rsid w:val="00A93D66"/>
    <w:rsid w:val="00A94067"/>
    <w:rsid w:val="00A95AC5"/>
    <w:rsid w:val="00A96263"/>
    <w:rsid w:val="00AA07EA"/>
    <w:rsid w:val="00AA2156"/>
    <w:rsid w:val="00AA3030"/>
    <w:rsid w:val="00AA3CF2"/>
    <w:rsid w:val="00AA577B"/>
    <w:rsid w:val="00AA5824"/>
    <w:rsid w:val="00AA5A3F"/>
    <w:rsid w:val="00AA5A9B"/>
    <w:rsid w:val="00AA7BCD"/>
    <w:rsid w:val="00AB059C"/>
    <w:rsid w:val="00AB092C"/>
    <w:rsid w:val="00AB1F7C"/>
    <w:rsid w:val="00AB2001"/>
    <w:rsid w:val="00AB36FD"/>
    <w:rsid w:val="00AB3850"/>
    <w:rsid w:val="00AB47FB"/>
    <w:rsid w:val="00AB50A1"/>
    <w:rsid w:val="00AB52A8"/>
    <w:rsid w:val="00AB59CD"/>
    <w:rsid w:val="00AB6B1F"/>
    <w:rsid w:val="00AB7F1F"/>
    <w:rsid w:val="00AC00CD"/>
    <w:rsid w:val="00AC3F7A"/>
    <w:rsid w:val="00AC4788"/>
    <w:rsid w:val="00AC5735"/>
    <w:rsid w:val="00AC5BDC"/>
    <w:rsid w:val="00AC623C"/>
    <w:rsid w:val="00AC6B69"/>
    <w:rsid w:val="00AD037B"/>
    <w:rsid w:val="00AD0536"/>
    <w:rsid w:val="00AD2201"/>
    <w:rsid w:val="00AD3059"/>
    <w:rsid w:val="00AD322F"/>
    <w:rsid w:val="00AD6DDC"/>
    <w:rsid w:val="00AE14F5"/>
    <w:rsid w:val="00AE173D"/>
    <w:rsid w:val="00AE255C"/>
    <w:rsid w:val="00AE2F4D"/>
    <w:rsid w:val="00AE4A67"/>
    <w:rsid w:val="00AE63E0"/>
    <w:rsid w:val="00AE767F"/>
    <w:rsid w:val="00AE7E8B"/>
    <w:rsid w:val="00AE7F47"/>
    <w:rsid w:val="00AF2AB9"/>
    <w:rsid w:val="00AF3563"/>
    <w:rsid w:val="00AF3DF0"/>
    <w:rsid w:val="00AF405E"/>
    <w:rsid w:val="00AF44EE"/>
    <w:rsid w:val="00AF471D"/>
    <w:rsid w:val="00AF4D61"/>
    <w:rsid w:val="00AF52AD"/>
    <w:rsid w:val="00AF61FF"/>
    <w:rsid w:val="00B000C2"/>
    <w:rsid w:val="00B02950"/>
    <w:rsid w:val="00B02B7D"/>
    <w:rsid w:val="00B046A5"/>
    <w:rsid w:val="00B04CA7"/>
    <w:rsid w:val="00B052D2"/>
    <w:rsid w:val="00B052E8"/>
    <w:rsid w:val="00B05ECF"/>
    <w:rsid w:val="00B06435"/>
    <w:rsid w:val="00B0664B"/>
    <w:rsid w:val="00B10072"/>
    <w:rsid w:val="00B11014"/>
    <w:rsid w:val="00B12137"/>
    <w:rsid w:val="00B14F21"/>
    <w:rsid w:val="00B16532"/>
    <w:rsid w:val="00B1788F"/>
    <w:rsid w:val="00B17ACB"/>
    <w:rsid w:val="00B17BC6"/>
    <w:rsid w:val="00B20050"/>
    <w:rsid w:val="00B2353C"/>
    <w:rsid w:val="00B24771"/>
    <w:rsid w:val="00B256BD"/>
    <w:rsid w:val="00B267C7"/>
    <w:rsid w:val="00B26868"/>
    <w:rsid w:val="00B26E13"/>
    <w:rsid w:val="00B273B9"/>
    <w:rsid w:val="00B27E06"/>
    <w:rsid w:val="00B30A88"/>
    <w:rsid w:val="00B31760"/>
    <w:rsid w:val="00B31D65"/>
    <w:rsid w:val="00B32C14"/>
    <w:rsid w:val="00B32D33"/>
    <w:rsid w:val="00B33EF9"/>
    <w:rsid w:val="00B34E41"/>
    <w:rsid w:val="00B35B22"/>
    <w:rsid w:val="00B37D15"/>
    <w:rsid w:val="00B408E3"/>
    <w:rsid w:val="00B41F5C"/>
    <w:rsid w:val="00B42CCA"/>
    <w:rsid w:val="00B42DA9"/>
    <w:rsid w:val="00B43001"/>
    <w:rsid w:val="00B4326E"/>
    <w:rsid w:val="00B44B23"/>
    <w:rsid w:val="00B44FDE"/>
    <w:rsid w:val="00B46774"/>
    <w:rsid w:val="00B473E0"/>
    <w:rsid w:val="00B5020E"/>
    <w:rsid w:val="00B50D4B"/>
    <w:rsid w:val="00B50ED5"/>
    <w:rsid w:val="00B51481"/>
    <w:rsid w:val="00B518C7"/>
    <w:rsid w:val="00B51C83"/>
    <w:rsid w:val="00B52C76"/>
    <w:rsid w:val="00B53ED8"/>
    <w:rsid w:val="00B53F0D"/>
    <w:rsid w:val="00B618B1"/>
    <w:rsid w:val="00B619A7"/>
    <w:rsid w:val="00B61D43"/>
    <w:rsid w:val="00B61F7E"/>
    <w:rsid w:val="00B62704"/>
    <w:rsid w:val="00B627E5"/>
    <w:rsid w:val="00B62E6F"/>
    <w:rsid w:val="00B639CD"/>
    <w:rsid w:val="00B63C79"/>
    <w:rsid w:val="00B63EDC"/>
    <w:rsid w:val="00B646DC"/>
    <w:rsid w:val="00B64ABA"/>
    <w:rsid w:val="00B64B78"/>
    <w:rsid w:val="00B6560F"/>
    <w:rsid w:val="00B65B07"/>
    <w:rsid w:val="00B67A19"/>
    <w:rsid w:val="00B703F8"/>
    <w:rsid w:val="00B7082E"/>
    <w:rsid w:val="00B71060"/>
    <w:rsid w:val="00B720E1"/>
    <w:rsid w:val="00B7227C"/>
    <w:rsid w:val="00B72C86"/>
    <w:rsid w:val="00B73387"/>
    <w:rsid w:val="00B744B9"/>
    <w:rsid w:val="00B75A9F"/>
    <w:rsid w:val="00B75CB5"/>
    <w:rsid w:val="00B76601"/>
    <w:rsid w:val="00B76DC2"/>
    <w:rsid w:val="00B76EEE"/>
    <w:rsid w:val="00B77BC2"/>
    <w:rsid w:val="00B77D15"/>
    <w:rsid w:val="00B77F47"/>
    <w:rsid w:val="00B813E5"/>
    <w:rsid w:val="00B81B68"/>
    <w:rsid w:val="00B824E4"/>
    <w:rsid w:val="00B82D53"/>
    <w:rsid w:val="00B84312"/>
    <w:rsid w:val="00B8517B"/>
    <w:rsid w:val="00B863A1"/>
    <w:rsid w:val="00B8740F"/>
    <w:rsid w:val="00B900EE"/>
    <w:rsid w:val="00B906C6"/>
    <w:rsid w:val="00B912C9"/>
    <w:rsid w:val="00B91D06"/>
    <w:rsid w:val="00B91D72"/>
    <w:rsid w:val="00B949DE"/>
    <w:rsid w:val="00B95E2E"/>
    <w:rsid w:val="00B968C3"/>
    <w:rsid w:val="00B96D51"/>
    <w:rsid w:val="00B972E5"/>
    <w:rsid w:val="00B973CD"/>
    <w:rsid w:val="00B979F7"/>
    <w:rsid w:val="00B97A28"/>
    <w:rsid w:val="00BA1332"/>
    <w:rsid w:val="00BA16E2"/>
    <w:rsid w:val="00BA1D78"/>
    <w:rsid w:val="00BA1F54"/>
    <w:rsid w:val="00BA2645"/>
    <w:rsid w:val="00BA2DA8"/>
    <w:rsid w:val="00BA3091"/>
    <w:rsid w:val="00BA35B5"/>
    <w:rsid w:val="00BA3B10"/>
    <w:rsid w:val="00BA4036"/>
    <w:rsid w:val="00BA4AD2"/>
    <w:rsid w:val="00BA4BEC"/>
    <w:rsid w:val="00BA5740"/>
    <w:rsid w:val="00BA59F9"/>
    <w:rsid w:val="00BA5E50"/>
    <w:rsid w:val="00BA7439"/>
    <w:rsid w:val="00BB0C1D"/>
    <w:rsid w:val="00BB0CF6"/>
    <w:rsid w:val="00BB0D7F"/>
    <w:rsid w:val="00BB3838"/>
    <w:rsid w:val="00BB3E91"/>
    <w:rsid w:val="00BB60CA"/>
    <w:rsid w:val="00BB6743"/>
    <w:rsid w:val="00BB74A0"/>
    <w:rsid w:val="00BC06F5"/>
    <w:rsid w:val="00BC08EA"/>
    <w:rsid w:val="00BC2396"/>
    <w:rsid w:val="00BC2B5F"/>
    <w:rsid w:val="00BC3A0E"/>
    <w:rsid w:val="00BC512F"/>
    <w:rsid w:val="00BC7FA5"/>
    <w:rsid w:val="00BD1AAE"/>
    <w:rsid w:val="00BD2D55"/>
    <w:rsid w:val="00BD4125"/>
    <w:rsid w:val="00BD4FE3"/>
    <w:rsid w:val="00BD50F3"/>
    <w:rsid w:val="00BD540D"/>
    <w:rsid w:val="00BD6840"/>
    <w:rsid w:val="00BD68C1"/>
    <w:rsid w:val="00BD6D22"/>
    <w:rsid w:val="00BD78E7"/>
    <w:rsid w:val="00BE016C"/>
    <w:rsid w:val="00BE0207"/>
    <w:rsid w:val="00BE03DD"/>
    <w:rsid w:val="00BE044C"/>
    <w:rsid w:val="00BE0833"/>
    <w:rsid w:val="00BE0B48"/>
    <w:rsid w:val="00BE193E"/>
    <w:rsid w:val="00BE2218"/>
    <w:rsid w:val="00BE289D"/>
    <w:rsid w:val="00BE40C7"/>
    <w:rsid w:val="00BE66E4"/>
    <w:rsid w:val="00BE710D"/>
    <w:rsid w:val="00BE7E8D"/>
    <w:rsid w:val="00BE7F57"/>
    <w:rsid w:val="00BF1001"/>
    <w:rsid w:val="00BF1E38"/>
    <w:rsid w:val="00BF23A5"/>
    <w:rsid w:val="00BF3116"/>
    <w:rsid w:val="00BF3A58"/>
    <w:rsid w:val="00BF515F"/>
    <w:rsid w:val="00BF518C"/>
    <w:rsid w:val="00BF5B04"/>
    <w:rsid w:val="00BF5DD4"/>
    <w:rsid w:val="00BF5EAD"/>
    <w:rsid w:val="00BF62DC"/>
    <w:rsid w:val="00BF6F2E"/>
    <w:rsid w:val="00C01F4C"/>
    <w:rsid w:val="00C02515"/>
    <w:rsid w:val="00C034A0"/>
    <w:rsid w:val="00C03F0A"/>
    <w:rsid w:val="00C04D70"/>
    <w:rsid w:val="00C0529E"/>
    <w:rsid w:val="00C05E15"/>
    <w:rsid w:val="00C05E22"/>
    <w:rsid w:val="00C06B31"/>
    <w:rsid w:val="00C07339"/>
    <w:rsid w:val="00C128EC"/>
    <w:rsid w:val="00C1593C"/>
    <w:rsid w:val="00C2147B"/>
    <w:rsid w:val="00C21878"/>
    <w:rsid w:val="00C22250"/>
    <w:rsid w:val="00C226B5"/>
    <w:rsid w:val="00C2518A"/>
    <w:rsid w:val="00C2524F"/>
    <w:rsid w:val="00C27475"/>
    <w:rsid w:val="00C302C9"/>
    <w:rsid w:val="00C30DB3"/>
    <w:rsid w:val="00C315CA"/>
    <w:rsid w:val="00C339D9"/>
    <w:rsid w:val="00C33DE4"/>
    <w:rsid w:val="00C33E8A"/>
    <w:rsid w:val="00C34DAC"/>
    <w:rsid w:val="00C356BE"/>
    <w:rsid w:val="00C36341"/>
    <w:rsid w:val="00C37DB7"/>
    <w:rsid w:val="00C4044D"/>
    <w:rsid w:val="00C40D4E"/>
    <w:rsid w:val="00C4345F"/>
    <w:rsid w:val="00C44114"/>
    <w:rsid w:val="00C45538"/>
    <w:rsid w:val="00C46332"/>
    <w:rsid w:val="00C46CBB"/>
    <w:rsid w:val="00C46F15"/>
    <w:rsid w:val="00C470D7"/>
    <w:rsid w:val="00C47A46"/>
    <w:rsid w:val="00C507BB"/>
    <w:rsid w:val="00C50A03"/>
    <w:rsid w:val="00C50EBF"/>
    <w:rsid w:val="00C51BBC"/>
    <w:rsid w:val="00C55D3E"/>
    <w:rsid w:val="00C56FDB"/>
    <w:rsid w:val="00C6055A"/>
    <w:rsid w:val="00C60E89"/>
    <w:rsid w:val="00C61860"/>
    <w:rsid w:val="00C62F7D"/>
    <w:rsid w:val="00C63322"/>
    <w:rsid w:val="00C63728"/>
    <w:rsid w:val="00C638CB"/>
    <w:rsid w:val="00C6414D"/>
    <w:rsid w:val="00C64A70"/>
    <w:rsid w:val="00C64A74"/>
    <w:rsid w:val="00C64B82"/>
    <w:rsid w:val="00C64E57"/>
    <w:rsid w:val="00C66808"/>
    <w:rsid w:val="00C67778"/>
    <w:rsid w:val="00C700A9"/>
    <w:rsid w:val="00C70DB6"/>
    <w:rsid w:val="00C70E7B"/>
    <w:rsid w:val="00C71C0E"/>
    <w:rsid w:val="00C72610"/>
    <w:rsid w:val="00C731B1"/>
    <w:rsid w:val="00C735F8"/>
    <w:rsid w:val="00C75825"/>
    <w:rsid w:val="00C75BBC"/>
    <w:rsid w:val="00C761D6"/>
    <w:rsid w:val="00C765AA"/>
    <w:rsid w:val="00C774CA"/>
    <w:rsid w:val="00C81B9C"/>
    <w:rsid w:val="00C81E7F"/>
    <w:rsid w:val="00C8396A"/>
    <w:rsid w:val="00C84268"/>
    <w:rsid w:val="00C847DC"/>
    <w:rsid w:val="00C848D2"/>
    <w:rsid w:val="00C84F27"/>
    <w:rsid w:val="00C86BAC"/>
    <w:rsid w:val="00C87336"/>
    <w:rsid w:val="00C90986"/>
    <w:rsid w:val="00C92B2C"/>
    <w:rsid w:val="00C92F4A"/>
    <w:rsid w:val="00C94909"/>
    <w:rsid w:val="00C95158"/>
    <w:rsid w:val="00C95877"/>
    <w:rsid w:val="00C95F1E"/>
    <w:rsid w:val="00C95FB2"/>
    <w:rsid w:val="00C9617B"/>
    <w:rsid w:val="00C969FC"/>
    <w:rsid w:val="00C97711"/>
    <w:rsid w:val="00C97F8B"/>
    <w:rsid w:val="00CA081B"/>
    <w:rsid w:val="00CA18B7"/>
    <w:rsid w:val="00CA1B12"/>
    <w:rsid w:val="00CA263A"/>
    <w:rsid w:val="00CA277E"/>
    <w:rsid w:val="00CA37FD"/>
    <w:rsid w:val="00CA4153"/>
    <w:rsid w:val="00CA5D47"/>
    <w:rsid w:val="00CB011E"/>
    <w:rsid w:val="00CB0236"/>
    <w:rsid w:val="00CB068E"/>
    <w:rsid w:val="00CB1A7A"/>
    <w:rsid w:val="00CB56AB"/>
    <w:rsid w:val="00CB68A4"/>
    <w:rsid w:val="00CC03A0"/>
    <w:rsid w:val="00CC06CF"/>
    <w:rsid w:val="00CC1252"/>
    <w:rsid w:val="00CC4366"/>
    <w:rsid w:val="00CC512E"/>
    <w:rsid w:val="00CC5CB6"/>
    <w:rsid w:val="00CC6563"/>
    <w:rsid w:val="00CC6D88"/>
    <w:rsid w:val="00CD0822"/>
    <w:rsid w:val="00CD1346"/>
    <w:rsid w:val="00CD19A7"/>
    <w:rsid w:val="00CD2BBA"/>
    <w:rsid w:val="00CD383C"/>
    <w:rsid w:val="00CD4999"/>
    <w:rsid w:val="00CD5531"/>
    <w:rsid w:val="00CD5C67"/>
    <w:rsid w:val="00CD689E"/>
    <w:rsid w:val="00CD7615"/>
    <w:rsid w:val="00CE078A"/>
    <w:rsid w:val="00CE1425"/>
    <w:rsid w:val="00CE16C7"/>
    <w:rsid w:val="00CE2FF3"/>
    <w:rsid w:val="00CE4022"/>
    <w:rsid w:val="00CE49AF"/>
    <w:rsid w:val="00CE6320"/>
    <w:rsid w:val="00CF1305"/>
    <w:rsid w:val="00CF146E"/>
    <w:rsid w:val="00CF1A7F"/>
    <w:rsid w:val="00CF2EEB"/>
    <w:rsid w:val="00CF30FA"/>
    <w:rsid w:val="00CF3753"/>
    <w:rsid w:val="00CF3BEA"/>
    <w:rsid w:val="00CF3DC5"/>
    <w:rsid w:val="00CF3FCC"/>
    <w:rsid w:val="00CF45A5"/>
    <w:rsid w:val="00CF4B47"/>
    <w:rsid w:val="00CF6407"/>
    <w:rsid w:val="00CF6B26"/>
    <w:rsid w:val="00D00BE0"/>
    <w:rsid w:val="00D01F11"/>
    <w:rsid w:val="00D026A2"/>
    <w:rsid w:val="00D02CBF"/>
    <w:rsid w:val="00D02EEB"/>
    <w:rsid w:val="00D02F29"/>
    <w:rsid w:val="00D0419C"/>
    <w:rsid w:val="00D04679"/>
    <w:rsid w:val="00D04747"/>
    <w:rsid w:val="00D0474F"/>
    <w:rsid w:val="00D0681A"/>
    <w:rsid w:val="00D071A9"/>
    <w:rsid w:val="00D075FC"/>
    <w:rsid w:val="00D11960"/>
    <w:rsid w:val="00D131E1"/>
    <w:rsid w:val="00D13F4E"/>
    <w:rsid w:val="00D14A89"/>
    <w:rsid w:val="00D14BF2"/>
    <w:rsid w:val="00D14EEE"/>
    <w:rsid w:val="00D16031"/>
    <w:rsid w:val="00D16661"/>
    <w:rsid w:val="00D17311"/>
    <w:rsid w:val="00D17558"/>
    <w:rsid w:val="00D20646"/>
    <w:rsid w:val="00D21074"/>
    <w:rsid w:val="00D216A6"/>
    <w:rsid w:val="00D21820"/>
    <w:rsid w:val="00D21838"/>
    <w:rsid w:val="00D21A1A"/>
    <w:rsid w:val="00D21CC2"/>
    <w:rsid w:val="00D22636"/>
    <w:rsid w:val="00D2295E"/>
    <w:rsid w:val="00D22E8B"/>
    <w:rsid w:val="00D240FC"/>
    <w:rsid w:val="00D243DE"/>
    <w:rsid w:val="00D24D1D"/>
    <w:rsid w:val="00D2569F"/>
    <w:rsid w:val="00D25CAE"/>
    <w:rsid w:val="00D26661"/>
    <w:rsid w:val="00D26A70"/>
    <w:rsid w:val="00D26F36"/>
    <w:rsid w:val="00D3109D"/>
    <w:rsid w:val="00D33298"/>
    <w:rsid w:val="00D3368C"/>
    <w:rsid w:val="00D34811"/>
    <w:rsid w:val="00D34A73"/>
    <w:rsid w:val="00D410D7"/>
    <w:rsid w:val="00D41AA2"/>
    <w:rsid w:val="00D41ED1"/>
    <w:rsid w:val="00D41F91"/>
    <w:rsid w:val="00D4272E"/>
    <w:rsid w:val="00D42A92"/>
    <w:rsid w:val="00D42ED8"/>
    <w:rsid w:val="00D438AD"/>
    <w:rsid w:val="00D43A0F"/>
    <w:rsid w:val="00D43B15"/>
    <w:rsid w:val="00D44849"/>
    <w:rsid w:val="00D45E32"/>
    <w:rsid w:val="00D46009"/>
    <w:rsid w:val="00D465E1"/>
    <w:rsid w:val="00D46E2E"/>
    <w:rsid w:val="00D50127"/>
    <w:rsid w:val="00D5074A"/>
    <w:rsid w:val="00D50BE6"/>
    <w:rsid w:val="00D51F4D"/>
    <w:rsid w:val="00D528B5"/>
    <w:rsid w:val="00D53AB0"/>
    <w:rsid w:val="00D53D98"/>
    <w:rsid w:val="00D5785F"/>
    <w:rsid w:val="00D57DE3"/>
    <w:rsid w:val="00D57DF6"/>
    <w:rsid w:val="00D57F0A"/>
    <w:rsid w:val="00D605D5"/>
    <w:rsid w:val="00D6064C"/>
    <w:rsid w:val="00D608D1"/>
    <w:rsid w:val="00D62B2E"/>
    <w:rsid w:val="00D62D96"/>
    <w:rsid w:val="00D65E02"/>
    <w:rsid w:val="00D65FA7"/>
    <w:rsid w:val="00D669AF"/>
    <w:rsid w:val="00D66E73"/>
    <w:rsid w:val="00D67701"/>
    <w:rsid w:val="00D67EE8"/>
    <w:rsid w:val="00D70793"/>
    <w:rsid w:val="00D716E6"/>
    <w:rsid w:val="00D71890"/>
    <w:rsid w:val="00D71E7E"/>
    <w:rsid w:val="00D71F52"/>
    <w:rsid w:val="00D7388B"/>
    <w:rsid w:val="00D7437D"/>
    <w:rsid w:val="00D75223"/>
    <w:rsid w:val="00D75A58"/>
    <w:rsid w:val="00D760DA"/>
    <w:rsid w:val="00D76179"/>
    <w:rsid w:val="00D766D6"/>
    <w:rsid w:val="00D771DF"/>
    <w:rsid w:val="00D7766A"/>
    <w:rsid w:val="00D813A7"/>
    <w:rsid w:val="00D81AD6"/>
    <w:rsid w:val="00D81D51"/>
    <w:rsid w:val="00D81F0F"/>
    <w:rsid w:val="00D8371A"/>
    <w:rsid w:val="00D91DA0"/>
    <w:rsid w:val="00D91F07"/>
    <w:rsid w:val="00D9275A"/>
    <w:rsid w:val="00D92812"/>
    <w:rsid w:val="00D92F80"/>
    <w:rsid w:val="00D943CC"/>
    <w:rsid w:val="00D94879"/>
    <w:rsid w:val="00D94BB9"/>
    <w:rsid w:val="00D956DB"/>
    <w:rsid w:val="00D958DB"/>
    <w:rsid w:val="00D95DF2"/>
    <w:rsid w:val="00D9608F"/>
    <w:rsid w:val="00D97B4C"/>
    <w:rsid w:val="00DA0A4D"/>
    <w:rsid w:val="00DA148C"/>
    <w:rsid w:val="00DA3764"/>
    <w:rsid w:val="00DA67FF"/>
    <w:rsid w:val="00DA68F5"/>
    <w:rsid w:val="00DA783C"/>
    <w:rsid w:val="00DA7FE5"/>
    <w:rsid w:val="00DB06D8"/>
    <w:rsid w:val="00DB16BC"/>
    <w:rsid w:val="00DB298D"/>
    <w:rsid w:val="00DB39B2"/>
    <w:rsid w:val="00DB4188"/>
    <w:rsid w:val="00DB468E"/>
    <w:rsid w:val="00DB4894"/>
    <w:rsid w:val="00DB682D"/>
    <w:rsid w:val="00DC0F53"/>
    <w:rsid w:val="00DC237D"/>
    <w:rsid w:val="00DC35D2"/>
    <w:rsid w:val="00DC4262"/>
    <w:rsid w:val="00DC4C7E"/>
    <w:rsid w:val="00DC590C"/>
    <w:rsid w:val="00DC6017"/>
    <w:rsid w:val="00DC62B7"/>
    <w:rsid w:val="00DC690B"/>
    <w:rsid w:val="00DC71DA"/>
    <w:rsid w:val="00DD1913"/>
    <w:rsid w:val="00DD307D"/>
    <w:rsid w:val="00DD3EF0"/>
    <w:rsid w:val="00DD4B5A"/>
    <w:rsid w:val="00DD4E26"/>
    <w:rsid w:val="00DD5814"/>
    <w:rsid w:val="00DD6532"/>
    <w:rsid w:val="00DD6D52"/>
    <w:rsid w:val="00DD6E21"/>
    <w:rsid w:val="00DD7056"/>
    <w:rsid w:val="00DD7D55"/>
    <w:rsid w:val="00DE1DBE"/>
    <w:rsid w:val="00DE2F79"/>
    <w:rsid w:val="00DE38C3"/>
    <w:rsid w:val="00DE46D3"/>
    <w:rsid w:val="00DE537B"/>
    <w:rsid w:val="00DE667E"/>
    <w:rsid w:val="00DE74A7"/>
    <w:rsid w:val="00DE7676"/>
    <w:rsid w:val="00DE77E3"/>
    <w:rsid w:val="00DF01BC"/>
    <w:rsid w:val="00DF0520"/>
    <w:rsid w:val="00DF0DDE"/>
    <w:rsid w:val="00DF2B19"/>
    <w:rsid w:val="00DF35E5"/>
    <w:rsid w:val="00DF4602"/>
    <w:rsid w:val="00DF4804"/>
    <w:rsid w:val="00DF4B75"/>
    <w:rsid w:val="00DF6BBC"/>
    <w:rsid w:val="00DF73F8"/>
    <w:rsid w:val="00E0030F"/>
    <w:rsid w:val="00E006B5"/>
    <w:rsid w:val="00E008A1"/>
    <w:rsid w:val="00E01BBA"/>
    <w:rsid w:val="00E01F14"/>
    <w:rsid w:val="00E02103"/>
    <w:rsid w:val="00E029BC"/>
    <w:rsid w:val="00E02CC4"/>
    <w:rsid w:val="00E03B93"/>
    <w:rsid w:val="00E03D24"/>
    <w:rsid w:val="00E05EBA"/>
    <w:rsid w:val="00E06AA3"/>
    <w:rsid w:val="00E10358"/>
    <w:rsid w:val="00E119FD"/>
    <w:rsid w:val="00E11A74"/>
    <w:rsid w:val="00E12B85"/>
    <w:rsid w:val="00E12D95"/>
    <w:rsid w:val="00E152BD"/>
    <w:rsid w:val="00E1644B"/>
    <w:rsid w:val="00E16E6B"/>
    <w:rsid w:val="00E171A1"/>
    <w:rsid w:val="00E17B4B"/>
    <w:rsid w:val="00E2034D"/>
    <w:rsid w:val="00E2073D"/>
    <w:rsid w:val="00E21E05"/>
    <w:rsid w:val="00E22836"/>
    <w:rsid w:val="00E22F0B"/>
    <w:rsid w:val="00E233A2"/>
    <w:rsid w:val="00E23AE9"/>
    <w:rsid w:val="00E24A2E"/>
    <w:rsid w:val="00E26FE0"/>
    <w:rsid w:val="00E27F08"/>
    <w:rsid w:val="00E30CF3"/>
    <w:rsid w:val="00E33C66"/>
    <w:rsid w:val="00E3466A"/>
    <w:rsid w:val="00E3490C"/>
    <w:rsid w:val="00E34CEB"/>
    <w:rsid w:val="00E34FBC"/>
    <w:rsid w:val="00E3591F"/>
    <w:rsid w:val="00E35D98"/>
    <w:rsid w:val="00E35E68"/>
    <w:rsid w:val="00E373E3"/>
    <w:rsid w:val="00E37853"/>
    <w:rsid w:val="00E40946"/>
    <w:rsid w:val="00E421C9"/>
    <w:rsid w:val="00E42CB3"/>
    <w:rsid w:val="00E4350F"/>
    <w:rsid w:val="00E43612"/>
    <w:rsid w:val="00E43D6A"/>
    <w:rsid w:val="00E45EC7"/>
    <w:rsid w:val="00E4662B"/>
    <w:rsid w:val="00E512C0"/>
    <w:rsid w:val="00E525C2"/>
    <w:rsid w:val="00E56CCE"/>
    <w:rsid w:val="00E56E33"/>
    <w:rsid w:val="00E60420"/>
    <w:rsid w:val="00E6052F"/>
    <w:rsid w:val="00E60558"/>
    <w:rsid w:val="00E60BAB"/>
    <w:rsid w:val="00E612C3"/>
    <w:rsid w:val="00E6198C"/>
    <w:rsid w:val="00E61A48"/>
    <w:rsid w:val="00E61B2A"/>
    <w:rsid w:val="00E62273"/>
    <w:rsid w:val="00E64198"/>
    <w:rsid w:val="00E65928"/>
    <w:rsid w:val="00E666E6"/>
    <w:rsid w:val="00E673AF"/>
    <w:rsid w:val="00E67A06"/>
    <w:rsid w:val="00E70DE4"/>
    <w:rsid w:val="00E713DE"/>
    <w:rsid w:val="00E71998"/>
    <w:rsid w:val="00E71D63"/>
    <w:rsid w:val="00E72D79"/>
    <w:rsid w:val="00E73227"/>
    <w:rsid w:val="00E74374"/>
    <w:rsid w:val="00E7588F"/>
    <w:rsid w:val="00E759B0"/>
    <w:rsid w:val="00E75B04"/>
    <w:rsid w:val="00E76570"/>
    <w:rsid w:val="00E766F9"/>
    <w:rsid w:val="00E778F3"/>
    <w:rsid w:val="00E7793C"/>
    <w:rsid w:val="00E80152"/>
    <w:rsid w:val="00E808CB"/>
    <w:rsid w:val="00E85795"/>
    <w:rsid w:val="00E85CC5"/>
    <w:rsid w:val="00E85D4D"/>
    <w:rsid w:val="00E85EE7"/>
    <w:rsid w:val="00E8767F"/>
    <w:rsid w:val="00E87EF8"/>
    <w:rsid w:val="00E91B54"/>
    <w:rsid w:val="00E91BA1"/>
    <w:rsid w:val="00E91CFF"/>
    <w:rsid w:val="00E94170"/>
    <w:rsid w:val="00E9465B"/>
    <w:rsid w:val="00E957DB"/>
    <w:rsid w:val="00E95D60"/>
    <w:rsid w:val="00E95E1A"/>
    <w:rsid w:val="00E9643A"/>
    <w:rsid w:val="00E9711F"/>
    <w:rsid w:val="00E9757E"/>
    <w:rsid w:val="00EA2218"/>
    <w:rsid w:val="00EA25A2"/>
    <w:rsid w:val="00EA2E0C"/>
    <w:rsid w:val="00EA389E"/>
    <w:rsid w:val="00EA4189"/>
    <w:rsid w:val="00EA53B1"/>
    <w:rsid w:val="00EA69C7"/>
    <w:rsid w:val="00EA7C94"/>
    <w:rsid w:val="00EB309E"/>
    <w:rsid w:val="00EB3BED"/>
    <w:rsid w:val="00EB3EFB"/>
    <w:rsid w:val="00EB4DC5"/>
    <w:rsid w:val="00EB543C"/>
    <w:rsid w:val="00EB5530"/>
    <w:rsid w:val="00EB575F"/>
    <w:rsid w:val="00EB61B2"/>
    <w:rsid w:val="00EB7C2F"/>
    <w:rsid w:val="00EC1CB7"/>
    <w:rsid w:val="00EC574B"/>
    <w:rsid w:val="00EC6AED"/>
    <w:rsid w:val="00EC7377"/>
    <w:rsid w:val="00EC7DCB"/>
    <w:rsid w:val="00ED1429"/>
    <w:rsid w:val="00ED1687"/>
    <w:rsid w:val="00ED1D11"/>
    <w:rsid w:val="00ED76C4"/>
    <w:rsid w:val="00ED77F1"/>
    <w:rsid w:val="00ED7C1B"/>
    <w:rsid w:val="00EE0A5B"/>
    <w:rsid w:val="00EE16C6"/>
    <w:rsid w:val="00EE1B74"/>
    <w:rsid w:val="00EE2917"/>
    <w:rsid w:val="00EE2F75"/>
    <w:rsid w:val="00EE308F"/>
    <w:rsid w:val="00EE4D2C"/>
    <w:rsid w:val="00EE58AD"/>
    <w:rsid w:val="00EE6601"/>
    <w:rsid w:val="00EE6D39"/>
    <w:rsid w:val="00EE760E"/>
    <w:rsid w:val="00EE78CC"/>
    <w:rsid w:val="00EF201F"/>
    <w:rsid w:val="00EF21BA"/>
    <w:rsid w:val="00EF364D"/>
    <w:rsid w:val="00EF36D5"/>
    <w:rsid w:val="00EF5429"/>
    <w:rsid w:val="00EF5745"/>
    <w:rsid w:val="00EF60AA"/>
    <w:rsid w:val="00EF6A75"/>
    <w:rsid w:val="00F01680"/>
    <w:rsid w:val="00F02329"/>
    <w:rsid w:val="00F02B46"/>
    <w:rsid w:val="00F0471C"/>
    <w:rsid w:val="00F05679"/>
    <w:rsid w:val="00F05E75"/>
    <w:rsid w:val="00F05FA0"/>
    <w:rsid w:val="00F10336"/>
    <w:rsid w:val="00F10555"/>
    <w:rsid w:val="00F12C31"/>
    <w:rsid w:val="00F12EB2"/>
    <w:rsid w:val="00F14948"/>
    <w:rsid w:val="00F14BD2"/>
    <w:rsid w:val="00F152C1"/>
    <w:rsid w:val="00F15939"/>
    <w:rsid w:val="00F15ADE"/>
    <w:rsid w:val="00F1607F"/>
    <w:rsid w:val="00F162EA"/>
    <w:rsid w:val="00F165BF"/>
    <w:rsid w:val="00F167F1"/>
    <w:rsid w:val="00F16C7B"/>
    <w:rsid w:val="00F16EFE"/>
    <w:rsid w:val="00F16F15"/>
    <w:rsid w:val="00F1741B"/>
    <w:rsid w:val="00F20CAB"/>
    <w:rsid w:val="00F226BE"/>
    <w:rsid w:val="00F235D8"/>
    <w:rsid w:val="00F23A9D"/>
    <w:rsid w:val="00F2449B"/>
    <w:rsid w:val="00F25702"/>
    <w:rsid w:val="00F27BD2"/>
    <w:rsid w:val="00F30599"/>
    <w:rsid w:val="00F30853"/>
    <w:rsid w:val="00F31AEA"/>
    <w:rsid w:val="00F333BC"/>
    <w:rsid w:val="00F33670"/>
    <w:rsid w:val="00F35113"/>
    <w:rsid w:val="00F3524B"/>
    <w:rsid w:val="00F35D3C"/>
    <w:rsid w:val="00F37128"/>
    <w:rsid w:val="00F40025"/>
    <w:rsid w:val="00F404DF"/>
    <w:rsid w:val="00F4177A"/>
    <w:rsid w:val="00F42002"/>
    <w:rsid w:val="00F424CA"/>
    <w:rsid w:val="00F441F7"/>
    <w:rsid w:val="00F44258"/>
    <w:rsid w:val="00F45DD2"/>
    <w:rsid w:val="00F462DD"/>
    <w:rsid w:val="00F47049"/>
    <w:rsid w:val="00F47412"/>
    <w:rsid w:val="00F47CAB"/>
    <w:rsid w:val="00F527EC"/>
    <w:rsid w:val="00F542D5"/>
    <w:rsid w:val="00F5511E"/>
    <w:rsid w:val="00F55178"/>
    <w:rsid w:val="00F55331"/>
    <w:rsid w:val="00F563DF"/>
    <w:rsid w:val="00F57213"/>
    <w:rsid w:val="00F575AC"/>
    <w:rsid w:val="00F60407"/>
    <w:rsid w:val="00F60C0A"/>
    <w:rsid w:val="00F61F0A"/>
    <w:rsid w:val="00F624D3"/>
    <w:rsid w:val="00F6264F"/>
    <w:rsid w:val="00F63E5A"/>
    <w:rsid w:val="00F643C6"/>
    <w:rsid w:val="00F662EC"/>
    <w:rsid w:val="00F675CF"/>
    <w:rsid w:val="00F70996"/>
    <w:rsid w:val="00F7125A"/>
    <w:rsid w:val="00F7426C"/>
    <w:rsid w:val="00F742C3"/>
    <w:rsid w:val="00F75155"/>
    <w:rsid w:val="00F75BE9"/>
    <w:rsid w:val="00F75BEB"/>
    <w:rsid w:val="00F75BF0"/>
    <w:rsid w:val="00F7610D"/>
    <w:rsid w:val="00F768C5"/>
    <w:rsid w:val="00F76AE5"/>
    <w:rsid w:val="00F807A7"/>
    <w:rsid w:val="00F81821"/>
    <w:rsid w:val="00F823D8"/>
    <w:rsid w:val="00F83BC6"/>
    <w:rsid w:val="00F85D63"/>
    <w:rsid w:val="00F85F1E"/>
    <w:rsid w:val="00F871F6"/>
    <w:rsid w:val="00F8779B"/>
    <w:rsid w:val="00F87F4B"/>
    <w:rsid w:val="00F91765"/>
    <w:rsid w:val="00F91F17"/>
    <w:rsid w:val="00F92CBF"/>
    <w:rsid w:val="00F93C85"/>
    <w:rsid w:val="00F942F6"/>
    <w:rsid w:val="00F9594C"/>
    <w:rsid w:val="00F96592"/>
    <w:rsid w:val="00F968B5"/>
    <w:rsid w:val="00F97241"/>
    <w:rsid w:val="00F97248"/>
    <w:rsid w:val="00F97503"/>
    <w:rsid w:val="00F97FA7"/>
    <w:rsid w:val="00FA00A3"/>
    <w:rsid w:val="00FA0135"/>
    <w:rsid w:val="00FA0256"/>
    <w:rsid w:val="00FA0317"/>
    <w:rsid w:val="00FA064E"/>
    <w:rsid w:val="00FA1380"/>
    <w:rsid w:val="00FA1D81"/>
    <w:rsid w:val="00FA1F04"/>
    <w:rsid w:val="00FA1FB6"/>
    <w:rsid w:val="00FA23FC"/>
    <w:rsid w:val="00FA2D69"/>
    <w:rsid w:val="00FA4888"/>
    <w:rsid w:val="00FA4D5A"/>
    <w:rsid w:val="00FA71D4"/>
    <w:rsid w:val="00FB0C7F"/>
    <w:rsid w:val="00FB1985"/>
    <w:rsid w:val="00FB1EA1"/>
    <w:rsid w:val="00FB249F"/>
    <w:rsid w:val="00FB3363"/>
    <w:rsid w:val="00FB4093"/>
    <w:rsid w:val="00FB46B1"/>
    <w:rsid w:val="00FB63AC"/>
    <w:rsid w:val="00FB6BD9"/>
    <w:rsid w:val="00FB76D6"/>
    <w:rsid w:val="00FC068A"/>
    <w:rsid w:val="00FC0851"/>
    <w:rsid w:val="00FC0C77"/>
    <w:rsid w:val="00FC18A6"/>
    <w:rsid w:val="00FC2034"/>
    <w:rsid w:val="00FC287C"/>
    <w:rsid w:val="00FC3B48"/>
    <w:rsid w:val="00FC4D75"/>
    <w:rsid w:val="00FC4E8E"/>
    <w:rsid w:val="00FC504F"/>
    <w:rsid w:val="00FD0E86"/>
    <w:rsid w:val="00FD0F3F"/>
    <w:rsid w:val="00FD1B1F"/>
    <w:rsid w:val="00FD4BDD"/>
    <w:rsid w:val="00FD6C66"/>
    <w:rsid w:val="00FD7527"/>
    <w:rsid w:val="00FE0D34"/>
    <w:rsid w:val="00FE1486"/>
    <w:rsid w:val="00FE18D7"/>
    <w:rsid w:val="00FE1B1B"/>
    <w:rsid w:val="00FE22B4"/>
    <w:rsid w:val="00FE5C9F"/>
    <w:rsid w:val="00FE7A17"/>
    <w:rsid w:val="00FE7D1D"/>
    <w:rsid w:val="00FF000B"/>
    <w:rsid w:val="00FF0DE1"/>
    <w:rsid w:val="00FF0F9E"/>
    <w:rsid w:val="00FF1EDB"/>
    <w:rsid w:val="00FF2565"/>
    <w:rsid w:val="00FF2970"/>
    <w:rsid w:val="00FF3E4A"/>
    <w:rsid w:val="00FF51C2"/>
    <w:rsid w:val="00F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BBAE0"/>
  <w15:docId w15:val="{E2BE9F69-33F7-4DC2-BD2C-64403296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4CB"/>
    <w:pPr>
      <w:widowControl w:val="0"/>
      <w:kinsoku w:val="0"/>
      <w:overflowPunct w:val="0"/>
      <w:autoSpaceDE w:val="0"/>
      <w:autoSpaceDN w:val="0"/>
      <w:spacing w:after="0"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E008A1"/>
    <w:pPr>
      <w:keepNext/>
      <w:keepLines/>
      <w:spacing w:before="360" w:after="360"/>
      <w:jc w:val="left"/>
      <w:outlineLvl w:val="0"/>
    </w:pPr>
    <w:rPr>
      <w:rFonts w:ascii="Times New Roman Bold" w:eastAsiaTheme="majorEastAsia" w:hAnsi="Times New Roman Bold" w:cstheme="majorBidi"/>
      <w:b/>
      <w:bCs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D6F04"/>
    <w:pPr>
      <w:keepNext/>
      <w:keepLines/>
      <w:spacing w:before="240" w:after="240"/>
      <w:jc w:val="left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65663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65663B"/>
  </w:style>
  <w:style w:type="character" w:styleId="a4">
    <w:name w:val="Hyperlink"/>
    <w:basedOn w:val="a0"/>
    <w:uiPriority w:val="99"/>
    <w:unhideWhenUsed/>
    <w:rsid w:val="0065663B"/>
    <w:rPr>
      <w:color w:val="0563C1" w:themeColor="hyperlink"/>
      <w:u w:val="single"/>
    </w:rPr>
  </w:style>
  <w:style w:type="table" w:styleId="a5">
    <w:name w:val="Table Grid"/>
    <w:basedOn w:val="a1"/>
    <w:rsid w:val="0065663B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rsid w:val="0065663B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7">
    <w:name w:val="Body Text Indent"/>
    <w:basedOn w:val="a"/>
    <w:link w:val="Char0"/>
    <w:rsid w:val="0065663B"/>
    <w:pPr>
      <w:spacing w:line="240" w:lineRule="auto"/>
      <w:ind w:firstLineChars="300" w:firstLine="600"/>
    </w:pPr>
    <w:rPr>
      <w:rFonts w:ascii="½Å¸íÁ¶" w:eastAsia="바탕" w:hAnsi="½Å¸íÁ¶" w:cs="Times New Roman"/>
      <w:color w:val="FF0000"/>
      <w:szCs w:val="24"/>
      <w:u w:val="single"/>
    </w:rPr>
  </w:style>
  <w:style w:type="character" w:customStyle="1" w:styleId="Char0">
    <w:name w:val="본문 들여쓰기 Char"/>
    <w:basedOn w:val="a0"/>
    <w:link w:val="a7"/>
    <w:rsid w:val="0065663B"/>
    <w:rPr>
      <w:rFonts w:ascii="½Å¸íÁ¶" w:eastAsia="바탕" w:hAnsi="½Å¸íÁ¶" w:cs="Times New Roman"/>
      <w:color w:val="FF0000"/>
      <w:szCs w:val="24"/>
      <w:u w:val="single"/>
    </w:rPr>
  </w:style>
  <w:style w:type="paragraph" w:styleId="a8">
    <w:name w:val="header"/>
    <w:basedOn w:val="a"/>
    <w:link w:val="Char1"/>
    <w:uiPriority w:val="99"/>
    <w:unhideWhenUsed/>
    <w:rsid w:val="0065663B"/>
    <w:pPr>
      <w:tabs>
        <w:tab w:val="center" w:pos="4513"/>
        <w:tab w:val="right" w:pos="9026"/>
      </w:tabs>
      <w:snapToGrid w:val="0"/>
      <w:spacing w:line="240" w:lineRule="auto"/>
    </w:pPr>
    <w:rPr>
      <w:rFonts w:ascii="바탕" w:eastAsia="바탕" w:cs="Times New Roman"/>
      <w:szCs w:val="24"/>
    </w:rPr>
  </w:style>
  <w:style w:type="character" w:customStyle="1" w:styleId="Char1">
    <w:name w:val="머리글 Char"/>
    <w:basedOn w:val="a0"/>
    <w:link w:val="a8"/>
    <w:uiPriority w:val="99"/>
    <w:rsid w:val="0065663B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2"/>
    <w:uiPriority w:val="99"/>
    <w:unhideWhenUsed/>
    <w:rsid w:val="00962A54"/>
    <w:pPr>
      <w:tabs>
        <w:tab w:val="center" w:pos="4513"/>
        <w:tab w:val="right" w:pos="9026"/>
      </w:tabs>
      <w:snapToGrid w:val="0"/>
      <w:spacing w:line="240" w:lineRule="auto"/>
    </w:pPr>
    <w:rPr>
      <w:rFonts w:eastAsia="바탕" w:cs="Times New Roman"/>
      <w:szCs w:val="24"/>
    </w:rPr>
  </w:style>
  <w:style w:type="character" w:customStyle="1" w:styleId="Char2">
    <w:name w:val="바닥글 Char"/>
    <w:basedOn w:val="a0"/>
    <w:link w:val="a9"/>
    <w:uiPriority w:val="99"/>
    <w:rsid w:val="00962A54"/>
    <w:rPr>
      <w:rFonts w:ascii="Times New Roman" w:eastAsia="바탕" w:hAnsi="Times New Roman" w:cs="Times New Roman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5663B"/>
    <w:pPr>
      <w:spacing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5663B"/>
    <w:rPr>
      <w:rFonts w:ascii="Tahoma" w:eastAsiaTheme="majorEastAsia" w:hAnsi="Tahoma" w:cstheme="majorBidi"/>
      <w:sz w:val="16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663B"/>
    <w:pPr>
      <w:jc w:val="center"/>
    </w:pPr>
    <w:rPr>
      <w:rFonts w:eastAsia="맑은 고딕" w:cs="Times New Roman"/>
      <w:noProof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sid w:val="0065663B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5663B"/>
    <w:pPr>
      <w:spacing w:line="360" w:lineRule="auto"/>
    </w:pPr>
    <w:rPr>
      <w:rFonts w:eastAsia="맑은 고딕" w:cs="Times New Roman"/>
      <w:noProof/>
      <w:sz w:val="22"/>
    </w:rPr>
  </w:style>
  <w:style w:type="character" w:customStyle="1" w:styleId="EndNoteBibliographyChar">
    <w:name w:val="EndNote Bibliography Char"/>
    <w:basedOn w:val="Char"/>
    <w:link w:val="EndNoteBibliography"/>
    <w:rsid w:val="0065663B"/>
    <w:rPr>
      <w:rFonts w:ascii="Times New Roman" w:eastAsia="맑은 고딕" w:hAnsi="Times New Roman" w:cs="Times New Roman"/>
      <w:noProof/>
      <w:sz w:val="22"/>
    </w:rPr>
  </w:style>
  <w:style w:type="character" w:styleId="ab">
    <w:name w:val="annotation reference"/>
    <w:basedOn w:val="a0"/>
    <w:uiPriority w:val="99"/>
    <w:unhideWhenUsed/>
    <w:rsid w:val="004865F9"/>
    <w:rPr>
      <w:rFonts w:ascii="Times New Roman" w:hAnsi="Times New Roman"/>
      <w:b w:val="0"/>
      <w:i w:val="0"/>
      <w:color w:val="auto"/>
      <w:sz w:val="18"/>
      <w:szCs w:val="18"/>
    </w:rPr>
  </w:style>
  <w:style w:type="paragraph" w:styleId="ac">
    <w:name w:val="annotation text"/>
    <w:basedOn w:val="a"/>
    <w:link w:val="Char4"/>
    <w:uiPriority w:val="99"/>
    <w:unhideWhenUsed/>
    <w:rsid w:val="005E0551"/>
    <w:pPr>
      <w:spacing w:line="240" w:lineRule="auto"/>
      <w:jc w:val="left"/>
    </w:pPr>
    <w:rPr>
      <w:sz w:val="20"/>
    </w:rPr>
  </w:style>
  <w:style w:type="character" w:customStyle="1" w:styleId="Char4">
    <w:name w:val="메모 텍스트 Char"/>
    <w:basedOn w:val="a0"/>
    <w:link w:val="ac"/>
    <w:uiPriority w:val="99"/>
    <w:rsid w:val="005E0551"/>
    <w:rPr>
      <w:rFonts w:ascii="Times New Roman" w:hAnsi="Times New Roman"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65663B"/>
    <w:rPr>
      <w:b/>
      <w:bCs/>
    </w:rPr>
  </w:style>
  <w:style w:type="character" w:customStyle="1" w:styleId="Char5">
    <w:name w:val="메모 주제 Char"/>
    <w:basedOn w:val="Char4"/>
    <w:link w:val="ad"/>
    <w:uiPriority w:val="99"/>
    <w:semiHidden/>
    <w:rsid w:val="0065663B"/>
    <w:rPr>
      <w:rFonts w:ascii="Times New Roman" w:hAnsi="Times New Roman"/>
      <w:b/>
      <w:bCs/>
    </w:rPr>
  </w:style>
  <w:style w:type="character" w:styleId="ae">
    <w:name w:val="Placeholder Text"/>
    <w:basedOn w:val="a0"/>
    <w:uiPriority w:val="99"/>
    <w:semiHidden/>
    <w:rsid w:val="0065663B"/>
    <w:rPr>
      <w:color w:val="808080"/>
    </w:rPr>
  </w:style>
  <w:style w:type="paragraph" w:styleId="af">
    <w:name w:val="List Paragraph"/>
    <w:basedOn w:val="a"/>
    <w:uiPriority w:val="34"/>
    <w:qFormat/>
    <w:rsid w:val="0065663B"/>
    <w:pPr>
      <w:ind w:leftChars="400" w:left="800"/>
    </w:pPr>
  </w:style>
  <w:style w:type="paragraph" w:styleId="af0">
    <w:name w:val="Revision"/>
    <w:hidden/>
    <w:uiPriority w:val="99"/>
    <w:semiHidden/>
    <w:rsid w:val="0065663B"/>
    <w:pPr>
      <w:spacing w:after="0" w:line="240" w:lineRule="auto"/>
      <w:jc w:val="left"/>
    </w:pPr>
  </w:style>
  <w:style w:type="character" w:customStyle="1" w:styleId="element-citation">
    <w:name w:val="element-citation"/>
    <w:basedOn w:val="a0"/>
    <w:rsid w:val="002F3DA6"/>
  </w:style>
  <w:style w:type="character" w:customStyle="1" w:styleId="ref-journal">
    <w:name w:val="ref-journal"/>
    <w:basedOn w:val="a0"/>
    <w:rsid w:val="002F3DA6"/>
  </w:style>
  <w:style w:type="character" w:customStyle="1" w:styleId="ref-vol">
    <w:name w:val="ref-vol"/>
    <w:basedOn w:val="a0"/>
    <w:rsid w:val="002F3DA6"/>
  </w:style>
  <w:style w:type="paragraph" w:customStyle="1" w:styleId="10">
    <w:name w:val="제목1"/>
    <w:basedOn w:val="a"/>
    <w:rsid w:val="003B540D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3B540D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3B540D"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3B540D"/>
  </w:style>
  <w:style w:type="table" w:customStyle="1" w:styleId="11">
    <w:name w:val="스타일1"/>
    <w:basedOn w:val="a1"/>
    <w:uiPriority w:val="99"/>
    <w:rsid w:val="00F527EC"/>
    <w:pPr>
      <w:spacing w:after="0" w:line="240" w:lineRule="auto"/>
      <w:jc w:val="left"/>
    </w:pPr>
    <w:rPr>
      <w:rFonts w:ascii="Times New Roman" w:eastAsia="Times New Roman" w:hAnsi="Times New Roman" w:cs="Times New Roman"/>
    </w:rPr>
    <w:tblPr/>
    <w:tblStylePr w:type="firstRow">
      <w:pPr>
        <w:jc w:val="both"/>
      </w:pPr>
      <w:rPr>
        <w:rFonts w:eastAsia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1">
    <w:name w:val="line number"/>
    <w:basedOn w:val="a0"/>
    <w:uiPriority w:val="99"/>
    <w:semiHidden/>
    <w:unhideWhenUsed/>
    <w:rsid w:val="00044122"/>
  </w:style>
  <w:style w:type="paragraph" w:customStyle="1" w:styleId="af2">
    <w:name w:val="답변설명"/>
    <w:basedOn w:val="a"/>
    <w:link w:val="Char6"/>
    <w:qFormat/>
    <w:rsid w:val="00890CDB"/>
    <w:pPr>
      <w:spacing w:line="360" w:lineRule="auto"/>
      <w:ind w:leftChars="200" w:left="400"/>
    </w:pPr>
    <w:rPr>
      <w:rFonts w:eastAsia="Times New Roman" w:cs="Times New Roman"/>
      <w:szCs w:val="24"/>
    </w:rPr>
  </w:style>
  <w:style w:type="character" w:customStyle="1" w:styleId="Char6">
    <w:name w:val="답변설명 Char"/>
    <w:basedOn w:val="a0"/>
    <w:link w:val="af2"/>
    <w:rsid w:val="00890CDB"/>
    <w:rPr>
      <w:rFonts w:ascii="Times New Roman" w:eastAsia="Times New Roman" w:hAnsi="Times New Roman" w:cs="Times New Roman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E008A1"/>
    <w:rPr>
      <w:rFonts w:ascii="Times New Roman Bold" w:eastAsiaTheme="majorEastAsia" w:hAnsi="Times New Roman Bold" w:cstheme="majorBidi"/>
      <w:b/>
      <w:bCs/>
      <w:sz w:val="24"/>
      <w:szCs w:val="28"/>
    </w:rPr>
  </w:style>
  <w:style w:type="paragraph" w:styleId="af3">
    <w:name w:val="Title"/>
    <w:basedOn w:val="a"/>
    <w:next w:val="a"/>
    <w:link w:val="Char7"/>
    <w:uiPriority w:val="10"/>
    <w:qFormat/>
    <w:rsid w:val="005E0551"/>
    <w:pPr>
      <w:spacing w:before="240" w:after="240"/>
      <w:contextualSpacing/>
      <w:jc w:val="left"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Char7">
    <w:name w:val="제목 Char"/>
    <w:basedOn w:val="a0"/>
    <w:link w:val="af3"/>
    <w:uiPriority w:val="10"/>
    <w:rsid w:val="005E0551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af4">
    <w:name w:val="Body Text"/>
    <w:basedOn w:val="a"/>
    <w:link w:val="Char8"/>
    <w:uiPriority w:val="99"/>
    <w:unhideWhenUsed/>
    <w:rsid w:val="00E008A1"/>
  </w:style>
  <w:style w:type="character" w:customStyle="1" w:styleId="Char8">
    <w:name w:val="본문 Char"/>
    <w:basedOn w:val="a0"/>
    <w:link w:val="af4"/>
    <w:uiPriority w:val="99"/>
    <w:rsid w:val="00E008A1"/>
    <w:rPr>
      <w:rFonts w:ascii="Times New Roman" w:hAnsi="Times New Roman"/>
      <w:sz w:val="24"/>
    </w:rPr>
  </w:style>
  <w:style w:type="paragraph" w:styleId="af5">
    <w:name w:val="Body Text First Indent"/>
    <w:basedOn w:val="af4"/>
    <w:link w:val="Char9"/>
    <w:uiPriority w:val="99"/>
    <w:unhideWhenUsed/>
    <w:rsid w:val="00E008A1"/>
    <w:pPr>
      <w:ind w:firstLine="567"/>
    </w:pPr>
  </w:style>
  <w:style w:type="character" w:customStyle="1" w:styleId="Char9">
    <w:name w:val="본문 첫 줄 들여쓰기 Char"/>
    <w:basedOn w:val="Char8"/>
    <w:link w:val="af5"/>
    <w:uiPriority w:val="99"/>
    <w:rsid w:val="00E008A1"/>
    <w:rPr>
      <w:rFonts w:ascii="Times New Roman" w:hAnsi="Times New Roman"/>
      <w:sz w:val="24"/>
    </w:rPr>
  </w:style>
  <w:style w:type="character" w:customStyle="1" w:styleId="2Char">
    <w:name w:val="제목 2 Char"/>
    <w:basedOn w:val="a0"/>
    <w:link w:val="2"/>
    <w:uiPriority w:val="9"/>
    <w:rsid w:val="009D6F04"/>
    <w:rPr>
      <w:rFonts w:ascii="Times New Roman Bold" w:eastAsiaTheme="majorEastAsia" w:hAnsi="Times New Roman Bold" w:cstheme="majorBidi"/>
      <w:b/>
      <w:bCs/>
      <w:sz w:val="24"/>
      <w:szCs w:val="26"/>
    </w:rPr>
  </w:style>
  <w:style w:type="table" w:customStyle="1" w:styleId="12">
    <w:name w:val="표 구분선1"/>
    <w:basedOn w:val="a1"/>
    <w:next w:val="a5"/>
    <w:rsid w:val="007145D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856B7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LUQTB P+ Times" w:eastAsia="MS Mincho" w:hAnsi="LUQTB P+ Times" w:cs="LUQTB P+ Times"/>
      <w:color w:val="000000"/>
      <w:kern w:val="0"/>
      <w:sz w:val="24"/>
      <w:szCs w:val="24"/>
      <w:lang w:eastAsia="ja-JP"/>
    </w:rPr>
  </w:style>
  <w:style w:type="numbering" w:customStyle="1" w:styleId="13">
    <w:name w:val="목록 없음1"/>
    <w:next w:val="a2"/>
    <w:uiPriority w:val="99"/>
    <w:semiHidden/>
    <w:unhideWhenUsed/>
    <w:rsid w:val="00B6560F"/>
  </w:style>
  <w:style w:type="table" w:customStyle="1" w:styleId="20">
    <w:name w:val="스타일2"/>
    <w:basedOn w:val="a1"/>
    <w:uiPriority w:val="99"/>
    <w:rsid w:val="00B6560F"/>
    <w:pPr>
      <w:spacing w:after="0" w:line="240" w:lineRule="auto"/>
      <w:jc w:val="left"/>
    </w:pPr>
    <w:rPr>
      <w:rFonts w:eastAsia="Times New Roman"/>
      <w:sz w:val="24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표 구분선2"/>
    <w:basedOn w:val="a1"/>
    <w:next w:val="a5"/>
    <w:uiPriority w:val="59"/>
    <w:rsid w:val="00B6560F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스타일3"/>
    <w:basedOn w:val="a1"/>
    <w:uiPriority w:val="99"/>
    <w:rsid w:val="00B6560F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  <w:style w:type="table" w:customStyle="1" w:styleId="210">
    <w:name w:val="스타일21"/>
    <w:basedOn w:val="a1"/>
    <w:uiPriority w:val="99"/>
    <w:rsid w:val="00546682"/>
    <w:pPr>
      <w:spacing w:after="0" w:line="240" w:lineRule="auto"/>
      <w:jc w:val="center"/>
    </w:pPr>
    <w:rPr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2">
    <w:name w:val="스타일22"/>
    <w:basedOn w:val="a1"/>
    <w:uiPriority w:val="99"/>
    <w:rsid w:val="006F3EA3"/>
    <w:pPr>
      <w:spacing w:after="0" w:line="240" w:lineRule="auto"/>
      <w:jc w:val="center"/>
    </w:pPr>
    <w:rPr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3">
    <w:name w:val="스타일23"/>
    <w:basedOn w:val="a1"/>
    <w:uiPriority w:val="99"/>
    <w:rsid w:val="0034043B"/>
    <w:pPr>
      <w:spacing w:after="0" w:line="240" w:lineRule="auto"/>
      <w:jc w:val="center"/>
    </w:pPr>
    <w:rPr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31">
    <w:name w:val="스타일31"/>
    <w:basedOn w:val="a1"/>
    <w:uiPriority w:val="99"/>
    <w:rsid w:val="001D2B69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  <w:szCs w:val="22"/>
    </w:rPr>
    <w:tblPr>
      <w:tblInd w:w="0" w:type="nil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4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41256">
          <w:marLeft w:val="300"/>
          <w:marRight w:val="30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602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6213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35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4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3436">
          <w:marLeft w:val="300"/>
          <w:marRight w:val="30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6607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11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56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D87FE-5B5F-484C-BB69-B9A7E9F8C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edictive Values of New Sarcopenia Index of the Foundation for the National Institutes of Health Sarcopenia Project (FNIH) in Mortality among Korean Older Adults</vt:lpstr>
      <vt:lpstr>Predictive Values of New Sarcopenia Index of the Foundation for the National Institutes of Health Sarcopenia Project (FNIH) in Mortality among Korean Older Adults</vt:lpstr>
    </vt:vector>
  </TitlesOfParts>
  <Company>OLE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ive Values of New Sarcopenia Index of the Foundation for the National Institutes of Health Sarcopenia Project (FNIH) in Mortality among Korean Older Adults</dc:title>
  <dc:creator>OLE</dc:creator>
  <cp:lastModifiedBy>Moon</cp:lastModifiedBy>
  <cp:revision>4</cp:revision>
  <cp:lastPrinted>2015-10-07T01:24:00Z</cp:lastPrinted>
  <dcterms:created xsi:type="dcterms:W3CDTF">2016-11-01T16:17:00Z</dcterms:created>
  <dcterms:modified xsi:type="dcterms:W3CDTF">2016-11-01T16:18:00Z</dcterms:modified>
</cp:coreProperties>
</file>